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729AA" w14:textId="77777777" w:rsidR="00B245C0" w:rsidRDefault="00000000">
      <w:pPr>
        <w:pStyle w:val="SupplementaryMaterial"/>
        <w:rPr>
          <w:b w:val="0"/>
        </w:rPr>
      </w:pPr>
      <w:r>
        <w:t>Supplementary Material</w:t>
      </w:r>
    </w:p>
    <w:p w14:paraId="2F964F14" w14:textId="77777777" w:rsidR="00B245C0" w:rsidRDefault="00000000">
      <w:pPr>
        <w:pStyle w:val="berschrift1"/>
        <w:numPr>
          <w:ilvl w:val="0"/>
          <w:numId w:val="3"/>
        </w:numPr>
      </w:pPr>
      <w:r>
        <w:t>Supplementary Material 1: Questionnaire for Participant Selection</w:t>
      </w:r>
    </w:p>
    <w:p w14:paraId="34647088" w14:textId="77777777" w:rsidR="00B245C0" w:rsidRDefault="00000000">
      <w:pPr>
        <w:pStyle w:val="Listenabsatz"/>
        <w:spacing w:before="60" w:after="60" w:line="259" w:lineRule="auto"/>
        <w:ind w:left="720"/>
        <w:rPr>
          <w:bCs/>
        </w:rPr>
      </w:pPr>
      <w:r>
        <w:rPr>
          <w:bCs/>
        </w:rPr>
        <w:t>Contact information:</w:t>
      </w:r>
    </w:p>
    <w:p w14:paraId="0C3DE913" w14:textId="77777777" w:rsidR="00B245C0" w:rsidRDefault="00000000">
      <w:pPr>
        <w:pStyle w:val="Listenabsatz"/>
        <w:spacing w:before="60" w:after="60" w:line="259" w:lineRule="auto"/>
        <w:ind w:left="720"/>
        <w:rPr>
          <w:bCs/>
        </w:rPr>
      </w:pPr>
      <w:r>
        <w:rPr>
          <w:bCs/>
        </w:rPr>
        <w:t>Name: _______________________________________</w:t>
      </w:r>
    </w:p>
    <w:p w14:paraId="3E23454F" w14:textId="77777777" w:rsidR="00B245C0" w:rsidRDefault="00000000">
      <w:pPr>
        <w:pStyle w:val="Listenabsatz"/>
        <w:spacing w:before="60" w:after="60" w:line="259" w:lineRule="auto"/>
        <w:ind w:left="720"/>
        <w:rPr>
          <w:bCs/>
        </w:rPr>
      </w:pPr>
      <w:r>
        <w:rPr>
          <w:bCs/>
        </w:rPr>
        <w:t>e-mail: _______________________________________</w:t>
      </w:r>
    </w:p>
    <w:p w14:paraId="6A26C582" w14:textId="77777777" w:rsidR="00B245C0" w:rsidRDefault="00000000">
      <w:pPr>
        <w:pStyle w:val="Listenabsatz"/>
        <w:spacing w:before="60" w:after="60" w:line="259" w:lineRule="auto"/>
        <w:ind w:left="720"/>
        <w:rPr>
          <w:bCs/>
        </w:rPr>
      </w:pPr>
      <w:r>
        <w:rPr>
          <w:bCs/>
        </w:rPr>
        <w:t>Telephone number: _____________________________</w:t>
      </w:r>
    </w:p>
    <w:p w14:paraId="6C73F5F3" w14:textId="77777777" w:rsidR="00B245C0" w:rsidRDefault="00B245C0">
      <w:pPr>
        <w:spacing w:before="60" w:after="60" w:line="259" w:lineRule="auto"/>
        <w:ind w:left="1440" w:hanging="360"/>
        <w:rPr>
          <w:rFonts w:cs="Times New Roman"/>
        </w:rPr>
      </w:pPr>
    </w:p>
    <w:p w14:paraId="37AF506E" w14:textId="77777777" w:rsidR="00B245C0" w:rsidRDefault="00000000">
      <w:pPr>
        <w:pStyle w:val="Listenabsatz"/>
        <w:spacing w:before="60" w:after="60" w:line="259" w:lineRule="auto"/>
        <w:ind w:left="720"/>
      </w:pPr>
      <w:r>
        <w:t xml:space="preserve">Q1. What is your occupation? Probe for nature of job and industry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67"/>
      </w:tblGrid>
      <w:tr w:rsidR="00B245C0" w14:paraId="27692CA9" w14:textId="77777777"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D6E31" w14:textId="77777777" w:rsidR="00B245C0" w:rsidRDefault="00B245C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</w:tbl>
    <w:p w14:paraId="08E32797" w14:textId="77777777" w:rsidR="00B245C0" w:rsidRDefault="00B245C0">
      <w:pPr>
        <w:pStyle w:val="Listenabsatz"/>
        <w:spacing w:before="60" w:after="60" w:line="259" w:lineRule="auto"/>
        <w:ind w:left="720"/>
        <w:rPr>
          <w:b/>
        </w:rPr>
      </w:pPr>
    </w:p>
    <w:p w14:paraId="0D727751" w14:textId="77777777" w:rsidR="00B245C0" w:rsidRDefault="00000000">
      <w:pPr>
        <w:pStyle w:val="Listenabsatz"/>
        <w:spacing w:before="60" w:after="60" w:line="259" w:lineRule="auto"/>
        <w:ind w:left="720"/>
        <w:rPr>
          <w:b/>
        </w:rPr>
      </w:pPr>
      <w:r>
        <w:rPr>
          <w:b/>
        </w:rPr>
        <w:t xml:space="preserve">CLOSE IF ANY MENTION OF OCCUPATIONS IN THE BELOW TABLE </w:t>
      </w:r>
    </w:p>
    <w:p w14:paraId="7B581F63" w14:textId="77777777" w:rsidR="00B245C0" w:rsidRDefault="00B245C0">
      <w:pPr>
        <w:pStyle w:val="Listenabsatz"/>
        <w:spacing w:before="60" w:after="60" w:line="259" w:lineRule="auto"/>
        <w:ind w:left="720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2075FF5C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B9054F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Food/ Drink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D9AB7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5316C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  <w:tr w:rsidR="00B245C0" w14:paraId="6851E5EE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24177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Retail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6524A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FB57A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  <w:tr w:rsidR="00B245C0" w14:paraId="047362E7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EC8C8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arket research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97B04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14AE6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  <w:tr w:rsidR="00B245C0" w14:paraId="20D0974E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5E972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Advertisin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996BA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82F05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</w:tbl>
    <w:p w14:paraId="7D493F8F" w14:textId="77777777" w:rsidR="00B245C0" w:rsidRDefault="00000000">
      <w:pPr>
        <w:pStyle w:val="Listenabsatz"/>
        <w:spacing w:before="60" w:after="60" w:line="259" w:lineRule="auto"/>
        <w:ind w:left="720"/>
        <w:rPr>
          <w:b/>
        </w:rPr>
      </w:pPr>
      <w:r>
        <w:rPr>
          <w:b/>
        </w:rPr>
        <w:t>MESSAGE: “Unfortunately you fall outside our target group for this study. Thank you for your time.”</w:t>
      </w:r>
    </w:p>
    <w:p w14:paraId="7E1841F0" w14:textId="77777777" w:rsidR="00B245C0" w:rsidRDefault="00B245C0">
      <w:pPr>
        <w:pStyle w:val="Listenabsatz"/>
        <w:spacing w:before="60" w:after="60" w:line="259" w:lineRule="auto"/>
        <w:ind w:left="720"/>
      </w:pPr>
    </w:p>
    <w:p w14:paraId="03A69119" w14:textId="77777777" w:rsidR="00B245C0" w:rsidRDefault="00000000">
      <w:pPr>
        <w:pStyle w:val="Listenabsatz"/>
        <w:spacing w:before="60" w:after="60" w:line="259" w:lineRule="auto"/>
        <w:ind w:left="720"/>
      </w:pPr>
      <w:r>
        <w:t xml:space="preserve">Q2a. Have you attended any food-related market research events in the past 6 months?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1F2EFC4F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917C4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Ye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B1901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0E285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  <w:tr w:rsidR="00B245C0" w14:paraId="14DEA523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21D11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No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2021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83D25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kip to Q3</w:t>
            </w:r>
          </w:p>
        </w:tc>
      </w:tr>
    </w:tbl>
    <w:p w14:paraId="3C71EA62" w14:textId="77777777" w:rsidR="00B245C0" w:rsidRDefault="00B245C0">
      <w:pPr>
        <w:pStyle w:val="Listenabsatz"/>
        <w:spacing w:before="60" w:after="60" w:line="259" w:lineRule="auto"/>
        <w:ind w:left="720"/>
        <w:rPr>
          <w:b/>
        </w:rPr>
      </w:pPr>
    </w:p>
    <w:p w14:paraId="7939940E" w14:textId="77777777" w:rsidR="00B245C0" w:rsidRDefault="00000000">
      <w:pPr>
        <w:spacing w:before="60" w:after="60" w:line="259" w:lineRule="auto"/>
        <w:ind w:left="360"/>
        <w:rPr>
          <w:rFonts w:cs="Times New Roman"/>
          <w:b/>
        </w:rPr>
      </w:pPr>
      <w:r>
        <w:rPr>
          <w:rFonts w:cs="Times New Roman"/>
          <w:b/>
        </w:rPr>
        <w:t>CLOSE IF YES.</w:t>
      </w:r>
    </w:p>
    <w:p w14:paraId="30F1D0DA" w14:textId="77777777" w:rsidR="00B245C0" w:rsidRDefault="00000000">
      <w:pPr>
        <w:pStyle w:val="Listenabsatz"/>
        <w:spacing w:before="60" w:after="60" w:line="259" w:lineRule="auto"/>
        <w:ind w:left="720"/>
        <w:rPr>
          <w:b/>
        </w:rPr>
      </w:pPr>
      <w:r>
        <w:rPr>
          <w:b/>
        </w:rPr>
        <w:t>MESSAGE: “Unfortunately you fall outside our target group for this study. Thank you for your time.”</w:t>
      </w:r>
    </w:p>
    <w:p w14:paraId="47E60719" w14:textId="77777777" w:rsidR="00B245C0" w:rsidRDefault="00B245C0">
      <w:pPr>
        <w:spacing w:before="60" w:after="60" w:line="259" w:lineRule="auto"/>
        <w:ind w:left="1440" w:hanging="360"/>
        <w:rPr>
          <w:rFonts w:cs="Times New Roman"/>
        </w:rPr>
      </w:pPr>
    </w:p>
    <w:p w14:paraId="5EAB23FF" w14:textId="77777777" w:rsidR="00B245C0" w:rsidRDefault="00000000">
      <w:pPr>
        <w:pStyle w:val="Listenabsatz"/>
        <w:spacing w:before="60" w:after="60" w:line="259" w:lineRule="auto"/>
        <w:ind w:left="720"/>
      </w:pPr>
      <w:r>
        <w:t>Q3. Are you the main decision maker with regards to grocery shopping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6"/>
        <w:gridCol w:w="603"/>
        <w:gridCol w:w="2108"/>
      </w:tblGrid>
      <w:tr w:rsidR="00B245C0" w14:paraId="5FA16DBD" w14:textId="77777777">
        <w:trPr>
          <w:trHeight w:val="30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0C64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I’m the main decision make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3670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59F6A" w14:textId="77777777" w:rsidR="00B245C0" w:rsidRDefault="00000000">
            <w:pPr>
              <w:tabs>
                <w:tab w:val="left" w:pos="1260"/>
                <w:tab w:val="center" w:pos="1593"/>
              </w:tabs>
              <w:spacing w:before="60" w:after="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inue</w:t>
            </w:r>
          </w:p>
        </w:tc>
      </w:tr>
      <w:tr w:rsidR="00B245C0" w14:paraId="076461A6" w14:textId="77777777">
        <w:trPr>
          <w:trHeight w:val="30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BC965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I am the joint decision maker alongside other family membe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A0A73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FA0AF" w14:textId="77777777" w:rsidR="00B245C0" w:rsidRDefault="00000000">
            <w:pPr>
              <w:tabs>
                <w:tab w:val="left" w:pos="1260"/>
                <w:tab w:val="center" w:pos="1593"/>
              </w:tabs>
              <w:spacing w:before="60" w:after="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inue</w:t>
            </w:r>
          </w:p>
        </w:tc>
      </w:tr>
      <w:tr w:rsidR="00B245C0" w14:paraId="05B900E9" w14:textId="77777777">
        <w:trPr>
          <w:trHeight w:val="30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2CB63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omeone else in my family is main decision maker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163A4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859C8" w14:textId="77777777" w:rsidR="00B245C0" w:rsidRDefault="00000000">
            <w:pPr>
              <w:tabs>
                <w:tab w:val="left" w:pos="1260"/>
                <w:tab w:val="center" w:pos="1593"/>
              </w:tabs>
              <w:spacing w:before="60" w:after="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ose</w:t>
            </w:r>
          </w:p>
        </w:tc>
      </w:tr>
    </w:tbl>
    <w:p w14:paraId="2564A76A" w14:textId="77777777" w:rsidR="00B245C0" w:rsidRDefault="00B245C0">
      <w:pPr>
        <w:pStyle w:val="Listenabsatz"/>
        <w:spacing w:before="60" w:after="60" w:line="259" w:lineRule="auto"/>
        <w:ind w:left="720"/>
        <w:jc w:val="both"/>
        <w:rPr>
          <w:b/>
        </w:rPr>
      </w:pPr>
    </w:p>
    <w:p w14:paraId="21774CE6" w14:textId="77777777" w:rsidR="00B245C0" w:rsidRDefault="00000000">
      <w:pPr>
        <w:pStyle w:val="Listenabsatz"/>
        <w:spacing w:before="60" w:after="60" w:line="259" w:lineRule="auto"/>
        <w:ind w:left="720"/>
        <w:jc w:val="both"/>
        <w:rPr>
          <w:b/>
        </w:rPr>
      </w:pPr>
      <w:r>
        <w:rPr>
          <w:b/>
        </w:rPr>
        <w:lastRenderedPageBreak/>
        <w:t>CLOSE IF NOT MAIN OR JOINT DECISION MAKER WITH REGARDS TO GROCERY SHOPPING</w:t>
      </w:r>
    </w:p>
    <w:p w14:paraId="78CDE0A7" w14:textId="77777777" w:rsidR="00B245C0" w:rsidRDefault="00000000">
      <w:pPr>
        <w:pStyle w:val="Listenabsatz"/>
        <w:spacing w:before="60" w:after="60" w:line="259" w:lineRule="auto"/>
        <w:ind w:left="720"/>
        <w:jc w:val="both"/>
        <w:rPr>
          <w:b/>
        </w:rPr>
      </w:pPr>
      <w:r>
        <w:rPr>
          <w:b/>
        </w:rPr>
        <w:t>MESSAGE: “Unfortunately you fall outside our target group for this study. Thank you for your time.”</w:t>
      </w:r>
    </w:p>
    <w:p w14:paraId="0D30635A" w14:textId="77777777" w:rsidR="00B245C0" w:rsidRDefault="00B245C0">
      <w:pPr>
        <w:pStyle w:val="Listenabsatz"/>
        <w:spacing w:before="60" w:after="60" w:line="259" w:lineRule="auto"/>
        <w:ind w:left="720"/>
        <w:jc w:val="both"/>
      </w:pPr>
    </w:p>
    <w:p w14:paraId="146030C4" w14:textId="77777777" w:rsidR="00B245C0" w:rsidRDefault="00000000">
      <w:pPr>
        <w:pStyle w:val="Listenabsatz"/>
        <w:spacing w:before="60" w:after="60" w:line="259" w:lineRule="auto"/>
        <w:ind w:left="720"/>
        <w:jc w:val="both"/>
      </w:pPr>
      <w:r>
        <w:t>Q4. Which of the following items do you consume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08"/>
        <w:gridCol w:w="1424"/>
        <w:gridCol w:w="1137"/>
        <w:gridCol w:w="1137"/>
        <w:gridCol w:w="1706"/>
        <w:gridCol w:w="955"/>
      </w:tblGrid>
      <w:tr w:rsidR="00B245C0" w14:paraId="5BC06E2C" w14:textId="77777777">
        <w:trPr>
          <w:trHeight w:val="300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B841A" w14:textId="77777777" w:rsidR="00B245C0" w:rsidRDefault="00B245C0">
            <w:pPr>
              <w:spacing w:before="60" w:after="60"/>
              <w:rPr>
                <w:rFonts w:cs="Times New Roman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7BC6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nce a week or more 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4796A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2 -3 times a month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2ACD9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 xml:space="preserve">Once a month 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DFCC3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Rarely than once per month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6AF50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Never</w:t>
            </w:r>
          </w:p>
        </w:tc>
      </w:tr>
      <w:tr w:rsidR="00B245C0" w14:paraId="2B6BDFBD" w14:textId="77777777">
        <w:trPr>
          <w:trHeight w:val="300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F6D39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Whey products (cheeses, butter, protein concentrate, whey powder etc.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DD204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EA0AC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6B7B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1FDA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DEA2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1FEEEC6C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310C7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Whole </w:t>
            </w:r>
            <w:r>
              <w:rPr>
                <w:rFonts w:cs="Times New Roman"/>
                <w:szCs w:val="24"/>
              </w:rPr>
              <w:t>Cereal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7883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10C134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0B5F8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1A8EA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9C6DD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02B1AB93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0A06F" w14:textId="77777777" w:rsidR="00B245C0" w:rsidRDefault="00000000">
            <w:pPr>
              <w:spacing w:before="60" w:after="60"/>
              <w:rPr>
                <w:rFonts w:cs="Times New Roman"/>
              </w:rPr>
            </w:pPr>
            <w:r>
              <w:rPr>
                <w:rFonts w:cs="Times New Roman"/>
              </w:rPr>
              <w:t>Oleaginous seeds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79AD0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B0B4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BB9D1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474C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08E58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76BFA52A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FE590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read </w:t>
            </w:r>
            <w:r>
              <w:rPr>
                <w:rFonts w:cs="Times New Roman"/>
              </w:rPr>
              <w:t xml:space="preserve">from different cereals/oleaginous seeds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6CA3C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E9598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D7CD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C3A27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F940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77807DFA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0326C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Foods containing prickly </w:t>
            </w:r>
            <w:r>
              <w:rPr>
                <w:rFonts w:cs="Times New Roman"/>
                <w:szCs w:val="24"/>
              </w:rPr>
              <w:t>pear cactus by-products</w:t>
            </w:r>
            <w:r>
              <w:rPr>
                <w:rFonts w:cs="Times New Roman"/>
              </w:rPr>
              <w:t xml:space="preserve"> or ingredients extracted from </w:t>
            </w:r>
            <w:r>
              <w:rPr>
                <w:rFonts w:cs="Times New Roman"/>
                <w:szCs w:val="24"/>
              </w:rPr>
              <w:t>prickly pear cactus by-products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B1DF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8960B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108A1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4B9CB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86828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7D079682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6DC98D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ogurts with increased protein conten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9D5A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640A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C4B5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2692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8A110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1B85A13B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26062B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lk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C76CB8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2CB87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66B71D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B886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DED4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0BCABA78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70A61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read with increased </w:t>
            </w:r>
            <w:r>
              <w:rPr>
                <w:rFonts w:cs="Times New Roman"/>
              </w:rPr>
              <w:t>fiber</w:t>
            </w:r>
            <w:r>
              <w:rPr>
                <w:rFonts w:cs="Times New Roman"/>
                <w:szCs w:val="24"/>
              </w:rPr>
              <w:t xml:space="preserve"> conten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6230D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B6E49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2A1B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2AFFC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653D4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  <w:tr w:rsidR="00B245C0" w14:paraId="5A73286D" w14:textId="77777777">
        <w:trPr>
          <w:trHeight w:val="311"/>
        </w:trPr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6047E2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Poultry by-products (liver, kidney, brain etc.), or foods containing poultry</w:t>
            </w:r>
            <w:r>
              <w:rPr>
                <w:rFonts w:cs="Times New Roman"/>
                <w:szCs w:val="24"/>
              </w:rPr>
              <w:t xml:space="preserve"> by-products</w:t>
            </w:r>
            <w:r>
              <w:rPr>
                <w:rFonts w:cs="Times New Roman"/>
              </w:rPr>
              <w:t xml:space="preserve"> or ingredients extracted from them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2B571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79221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DF347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AA4DD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3835B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□</w:t>
            </w:r>
          </w:p>
        </w:tc>
      </w:tr>
    </w:tbl>
    <w:p w14:paraId="0EE2CCCB" w14:textId="77777777" w:rsidR="00B245C0" w:rsidRDefault="00B245C0">
      <w:pPr>
        <w:pStyle w:val="Listenabsatz"/>
        <w:spacing w:before="60" w:after="60" w:line="259" w:lineRule="auto"/>
        <w:ind w:left="720"/>
        <w:jc w:val="both"/>
        <w:rPr>
          <w:b/>
        </w:rPr>
      </w:pPr>
    </w:p>
    <w:p w14:paraId="2DD75081" w14:textId="77777777" w:rsidR="00B245C0" w:rsidRDefault="00000000">
      <w:pPr>
        <w:pStyle w:val="Listenabsatz"/>
        <w:spacing w:before="60" w:after="60" w:line="259" w:lineRule="auto"/>
        <w:ind w:left="720"/>
        <w:jc w:val="both"/>
      </w:pPr>
      <w:r>
        <w:t>Q5. Tick the products that contain protein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93"/>
        <w:gridCol w:w="595"/>
        <w:gridCol w:w="2079"/>
      </w:tblGrid>
      <w:tr w:rsidR="00B245C0" w14:paraId="5BEE8407" w14:textId="77777777">
        <w:trPr>
          <w:trHeight w:val="300"/>
        </w:trPr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826A7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Yogurt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F9A93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9E54E" w14:textId="77777777" w:rsidR="00B245C0" w:rsidRDefault="00B245C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</w:p>
        </w:tc>
      </w:tr>
      <w:tr w:rsidR="00B245C0" w14:paraId="613F09DB" w14:textId="77777777">
        <w:trPr>
          <w:trHeight w:val="311"/>
        </w:trPr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BDE34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Oatmeal (dry oats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84CA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2763F" w14:textId="77777777" w:rsidR="00B245C0" w:rsidRDefault="00B245C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</w:p>
        </w:tc>
      </w:tr>
      <w:tr w:rsidR="00B245C0" w14:paraId="27ACC886" w14:textId="77777777">
        <w:trPr>
          <w:trHeight w:val="311"/>
        </w:trPr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9EE8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eat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06DF5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743B2" w14:textId="77777777" w:rsidR="00B245C0" w:rsidRDefault="00B245C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</w:p>
        </w:tc>
      </w:tr>
      <w:tr w:rsidR="00B245C0" w14:paraId="5A487CB2" w14:textId="77777777">
        <w:trPr>
          <w:trHeight w:val="311"/>
        </w:trPr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9593BF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ugar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1E2C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59E59" w14:textId="77777777" w:rsidR="00B245C0" w:rsidRDefault="00B245C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</w:p>
        </w:tc>
      </w:tr>
      <w:tr w:rsidR="00B245C0" w14:paraId="37E49329" w14:textId="77777777">
        <w:trPr>
          <w:trHeight w:val="311"/>
        </w:trPr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493A1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ilk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04E98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40585" w14:textId="77777777" w:rsidR="00B245C0" w:rsidRDefault="00B245C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</w:rPr>
            </w:pPr>
          </w:p>
        </w:tc>
      </w:tr>
    </w:tbl>
    <w:p w14:paraId="56EE6F8C" w14:textId="77777777" w:rsidR="00B245C0" w:rsidRDefault="00000000">
      <w:pPr>
        <w:pStyle w:val="Listenabsatz"/>
        <w:spacing w:before="60" w:after="60" w:line="259" w:lineRule="auto"/>
        <w:ind w:left="720"/>
        <w:jc w:val="both"/>
        <w:rPr>
          <w:b/>
        </w:rPr>
      </w:pPr>
      <w:r>
        <w:rPr>
          <w:b/>
        </w:rPr>
        <w:lastRenderedPageBreak/>
        <w:t>IF PARTICIPANTS TICK SUGAR TO CONTAIN PROTEIN CLOSE THE QUESTIONNAIRE</w:t>
      </w:r>
    </w:p>
    <w:p w14:paraId="143A3E08" w14:textId="77777777" w:rsidR="00B245C0" w:rsidRDefault="00000000">
      <w:pPr>
        <w:pStyle w:val="Listenabsatz"/>
        <w:spacing w:before="60" w:after="60" w:line="259" w:lineRule="auto"/>
        <w:ind w:left="720"/>
        <w:jc w:val="both"/>
        <w:rPr>
          <w:b/>
        </w:rPr>
      </w:pPr>
      <w:r>
        <w:rPr>
          <w:b/>
        </w:rPr>
        <w:t>MESSAGE: “Unfortunately you fall outside our target group for this study. Thank you for your time.”</w:t>
      </w:r>
    </w:p>
    <w:p w14:paraId="196A692A" w14:textId="77777777" w:rsidR="00B245C0" w:rsidRDefault="00B245C0">
      <w:pPr>
        <w:pStyle w:val="Listenabsatz"/>
        <w:spacing w:before="60" w:after="60" w:line="259" w:lineRule="auto"/>
        <w:ind w:left="720"/>
        <w:rPr>
          <w:b/>
        </w:rPr>
      </w:pPr>
    </w:p>
    <w:p w14:paraId="225122D6" w14:textId="77777777" w:rsidR="00B245C0" w:rsidRDefault="00000000">
      <w:pPr>
        <w:pStyle w:val="Listenabsatz"/>
        <w:spacing w:before="60" w:after="60" w:line="259" w:lineRule="auto"/>
        <w:ind w:left="720"/>
      </w:pPr>
      <w:r>
        <w:t xml:space="preserve">Q6. Gender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6FE906C0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2368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Femal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270CB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E0BD8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31F17E69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4F72D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al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B5AD5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85CEB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</w:tbl>
    <w:p w14:paraId="188B5039" w14:textId="77777777" w:rsidR="00B245C0" w:rsidRDefault="00B245C0">
      <w:pPr>
        <w:spacing w:before="60" w:after="60" w:line="259" w:lineRule="auto"/>
        <w:ind w:left="360"/>
        <w:rPr>
          <w:rFonts w:cs="Times New Roman"/>
          <w:b/>
        </w:rPr>
      </w:pPr>
    </w:p>
    <w:p w14:paraId="33915886" w14:textId="77777777" w:rsidR="00B245C0" w:rsidRDefault="00000000">
      <w:pPr>
        <w:pStyle w:val="Listenabsatz"/>
        <w:spacing w:before="60" w:after="60" w:line="259" w:lineRule="auto"/>
        <w:ind w:left="720"/>
        <w:rPr>
          <w:b/>
        </w:rPr>
      </w:pPr>
      <w:r>
        <w:rPr>
          <w:b/>
        </w:rPr>
        <w:t>AIM FOR MALE / FEMALE 50% /50%</w:t>
      </w:r>
    </w:p>
    <w:p w14:paraId="69FDE0E6" w14:textId="77777777" w:rsidR="00B245C0" w:rsidRDefault="00B245C0">
      <w:pPr>
        <w:pStyle w:val="Listenabsatz"/>
        <w:spacing w:before="60" w:after="60" w:line="259" w:lineRule="auto"/>
        <w:ind w:left="720"/>
      </w:pPr>
    </w:p>
    <w:p w14:paraId="4BA9B7B0" w14:textId="77777777" w:rsidR="00B245C0" w:rsidRDefault="00000000">
      <w:pPr>
        <w:pStyle w:val="Listenabsatz"/>
        <w:spacing w:before="60" w:after="60" w:line="259" w:lineRule="auto"/>
        <w:ind w:left="720"/>
      </w:pPr>
      <w:r>
        <w:t xml:space="preserve">Q7. Can you please tell me your age (record specific age): </w:t>
      </w:r>
      <w:r>
        <w:rPr>
          <w:u w:val="single"/>
        </w:rPr>
        <w:t>………………………………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30247027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8B680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Below 3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E24F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DEB9A" w14:textId="29E0286A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1708FF81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F4FA7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30-4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F7815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EA33B" w14:textId="77777777" w:rsidR="00B245C0" w:rsidRDefault="00B245C0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B245C0" w14:paraId="49DF3670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EAF1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□ 40-50 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FB3D0" w14:textId="77777777" w:rsidR="00B245C0" w:rsidRDefault="00000000">
            <w:pPr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21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31FDB7" w14:textId="77777777" w:rsidR="00B245C0" w:rsidRDefault="00B245C0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B245C0" w14:paraId="7483DAC5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8422E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50-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F89DE" w14:textId="77777777" w:rsidR="00B245C0" w:rsidRDefault="00000000">
            <w:pPr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1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8FB77" w14:textId="77777777" w:rsidR="00B245C0" w:rsidRDefault="00B245C0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B245C0" w14:paraId="027DB468" w14:textId="77777777">
        <w:trPr>
          <w:trHeight w:val="321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CAFE8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above 60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4FFF8" w14:textId="77777777" w:rsidR="00B245C0" w:rsidRDefault="00000000">
            <w:pPr>
              <w:spacing w:before="60" w:after="6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C98C5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</w:tbl>
    <w:p w14:paraId="2B7EB08E" w14:textId="77777777" w:rsidR="00B245C0" w:rsidRDefault="00B245C0">
      <w:pPr>
        <w:pStyle w:val="Listenabsatz"/>
        <w:spacing w:before="60" w:after="60" w:line="259" w:lineRule="auto"/>
        <w:ind w:left="720"/>
        <w:jc w:val="both"/>
        <w:rPr>
          <w:b/>
        </w:rPr>
      </w:pPr>
    </w:p>
    <w:p w14:paraId="364808F6" w14:textId="177B342A" w:rsidR="00B245C0" w:rsidRDefault="00000000">
      <w:pPr>
        <w:pStyle w:val="Listenabsatz"/>
        <w:spacing w:before="60" w:after="60" w:line="259" w:lineRule="auto"/>
        <w:ind w:left="720"/>
        <w:jc w:val="both"/>
        <w:rPr>
          <w:b/>
        </w:rPr>
      </w:pPr>
      <w:r>
        <w:rPr>
          <w:b/>
        </w:rPr>
        <w:t xml:space="preserve">GOOD SPREAD OF AGES FOR THE ‘GENERAL POPULATION GROUP’ </w:t>
      </w:r>
    </w:p>
    <w:p w14:paraId="048C99E4" w14:textId="77777777" w:rsidR="00B245C0" w:rsidRDefault="00B245C0">
      <w:pPr>
        <w:pStyle w:val="Listenabsatz"/>
        <w:spacing w:before="60" w:after="60" w:line="259" w:lineRule="auto"/>
        <w:ind w:left="720"/>
        <w:jc w:val="both"/>
      </w:pPr>
    </w:p>
    <w:p w14:paraId="20F86F1C" w14:textId="77777777" w:rsidR="00B245C0" w:rsidRDefault="00000000">
      <w:pPr>
        <w:pStyle w:val="Listenabsatz"/>
        <w:spacing w:before="60" w:after="60" w:line="259" w:lineRule="auto"/>
        <w:ind w:left="720"/>
        <w:jc w:val="both"/>
      </w:pPr>
      <w:r>
        <w:t>Q8. What is your marital status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63"/>
        <w:gridCol w:w="602"/>
        <w:gridCol w:w="2102"/>
      </w:tblGrid>
      <w:tr w:rsidR="00B245C0" w14:paraId="6F229695" w14:textId="77777777">
        <w:trPr>
          <w:trHeight w:val="30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B503F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ingle, at parental hom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2813E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4E0D9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360D8099" w14:textId="77777777">
        <w:trPr>
          <w:trHeight w:val="311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7C359" w14:textId="77777777" w:rsidR="00B245C0" w:rsidRDefault="00000000">
            <w:pPr>
              <w:tabs>
                <w:tab w:val="left" w:pos="3090"/>
              </w:tabs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ingle, living independently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DF27D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1C9859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55CEA11D" w14:textId="77777777">
        <w:trPr>
          <w:trHeight w:val="324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B4792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arried / Co-habitin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58BA6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B3073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1FA51743" w14:textId="77777777">
        <w:trPr>
          <w:trHeight w:val="277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7C0C1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eparated / Divorced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AA98C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71607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564A0CA8" w14:textId="77777777">
        <w:trPr>
          <w:trHeight w:val="34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A1D9D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Other (Specify)____________________________________________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ED352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ind w:left="567" w:hanging="567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DCEFA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</w:tbl>
    <w:p w14:paraId="71D47FF1" w14:textId="77777777" w:rsidR="00B245C0" w:rsidRDefault="00B245C0">
      <w:pPr>
        <w:pStyle w:val="Listenabsatz"/>
        <w:spacing w:before="60" w:after="60" w:line="259" w:lineRule="auto"/>
        <w:ind w:left="720"/>
        <w:jc w:val="both"/>
      </w:pPr>
    </w:p>
    <w:p w14:paraId="003D2482" w14:textId="77777777" w:rsidR="00B245C0" w:rsidRDefault="00000000">
      <w:pPr>
        <w:pStyle w:val="Listenabsatz"/>
        <w:spacing w:before="60" w:after="60" w:line="259" w:lineRule="auto"/>
        <w:ind w:left="720"/>
        <w:jc w:val="both"/>
      </w:pPr>
      <w:r>
        <w:t>Q9a. Have you got any children living with you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4DE730CD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E4EB1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Yes, I have children living with m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DB05F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40D19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 to Q9b</w:t>
            </w:r>
          </w:p>
        </w:tc>
      </w:tr>
      <w:tr w:rsidR="00B245C0" w14:paraId="2DF04B46" w14:textId="77777777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81592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□ No, I do not have children living with me 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04780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3BB95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 to Q10</w:t>
            </w:r>
          </w:p>
        </w:tc>
      </w:tr>
    </w:tbl>
    <w:p w14:paraId="768497EA" w14:textId="77777777" w:rsidR="00B245C0" w:rsidRDefault="00B245C0">
      <w:pPr>
        <w:pStyle w:val="Listenabsatz"/>
        <w:spacing w:before="60" w:after="60" w:line="259" w:lineRule="auto"/>
        <w:ind w:left="720"/>
      </w:pPr>
    </w:p>
    <w:p w14:paraId="57C4E3E4" w14:textId="77777777" w:rsidR="00B245C0" w:rsidRDefault="00000000">
      <w:pPr>
        <w:pStyle w:val="Listenabsatz"/>
        <w:spacing w:before="60" w:after="60" w:line="259" w:lineRule="auto"/>
        <w:ind w:left="720"/>
        <w:jc w:val="both"/>
      </w:pPr>
      <w:r>
        <w:t>Q9b. How many children do you have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67"/>
      </w:tblGrid>
      <w:tr w:rsidR="00B245C0" w14:paraId="1B97F769" w14:textId="77777777">
        <w:trPr>
          <w:trHeight w:val="435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6793A5" w14:textId="77777777" w:rsidR="00B245C0" w:rsidRDefault="00B245C0">
            <w:pPr>
              <w:spacing w:before="60" w:after="60"/>
              <w:rPr>
                <w:rFonts w:cs="Times New Roman"/>
                <w:szCs w:val="24"/>
              </w:rPr>
            </w:pPr>
          </w:p>
        </w:tc>
      </w:tr>
    </w:tbl>
    <w:p w14:paraId="2FFB4226" w14:textId="77777777" w:rsidR="00B245C0" w:rsidRDefault="00B245C0">
      <w:pPr>
        <w:pStyle w:val="Listenabsatz"/>
        <w:spacing w:before="60" w:after="60" w:line="259" w:lineRule="auto"/>
        <w:ind w:left="720"/>
      </w:pPr>
    </w:p>
    <w:p w14:paraId="55257ED3" w14:textId="77777777" w:rsidR="00B245C0" w:rsidRDefault="00000000">
      <w:pPr>
        <w:pStyle w:val="Listenabsatz"/>
        <w:spacing w:before="60" w:after="60" w:line="259" w:lineRule="auto"/>
        <w:ind w:left="720"/>
      </w:pPr>
      <w:r>
        <w:t>Q10. What is your level of education?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57"/>
        <w:gridCol w:w="603"/>
        <w:gridCol w:w="2107"/>
      </w:tblGrid>
      <w:tr w:rsidR="00B245C0" w14:paraId="60AF3ED3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F4862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Secondary school without qualification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08A860" w14:textId="77777777" w:rsidR="00B245C0" w:rsidRDefault="00000000">
            <w:pPr>
              <w:pStyle w:val="berschrift3"/>
              <w:numPr>
                <w:ilvl w:val="0"/>
                <w:numId w:val="0"/>
              </w:numPr>
              <w:spacing w:before="60"/>
              <w:jc w:val="center"/>
              <w:rPr>
                <w:rFonts w:cs="Times New Roman"/>
                <w:b w:val="0"/>
                <w:bCs/>
              </w:rPr>
            </w:pPr>
            <w:r>
              <w:rPr>
                <w:rFonts w:cs="Times New Roman"/>
                <w:b w:val="0"/>
                <w:bCs/>
              </w:rPr>
              <w:t>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03D60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6BBE5997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A124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High school or vocational training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BD74E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F96EF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49BBB8CC" w14:textId="77777777">
        <w:trPr>
          <w:trHeight w:val="31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FDEFC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Bachelor degree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9A1707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24B32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B245C0" w14:paraId="723768EE" w14:textId="77777777">
        <w:trPr>
          <w:trHeight w:val="321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AD38B6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Master degree or PhD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56659" w14:textId="77777777" w:rsidR="00B245C0" w:rsidRDefault="00000000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44212" w14:textId="77777777" w:rsidR="00B245C0" w:rsidRDefault="00B245C0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</w:tbl>
    <w:p w14:paraId="52C15BBC" w14:textId="77777777" w:rsidR="00B245C0" w:rsidRDefault="00000000">
      <w:pPr>
        <w:pStyle w:val="Listenabsatz"/>
        <w:spacing w:before="240" w:after="60"/>
        <w:ind w:left="720"/>
      </w:pPr>
      <w:r>
        <w:tab/>
        <w:t>Q11. When is more convenient for you to participate in the discussion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67"/>
      </w:tblGrid>
      <w:tr w:rsidR="00B245C0" w14:paraId="300D63AE" w14:textId="77777777">
        <w:trPr>
          <w:trHeight w:val="435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91D14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□ Monday, ……………… at. 16.30-18.30pm </w:t>
            </w:r>
          </w:p>
        </w:tc>
      </w:tr>
      <w:tr w:rsidR="00B245C0" w14:paraId="36B032C7" w14:textId="77777777">
        <w:trPr>
          <w:trHeight w:val="435"/>
        </w:trPr>
        <w:tc>
          <w:tcPr>
            <w:tcW w:w="9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5D4C5" w14:textId="77777777" w:rsidR="00B245C0" w:rsidRDefault="00000000">
            <w:pPr>
              <w:spacing w:before="60" w:after="6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□ Tuesday, ……………….at 16.30-18.30pm</w:t>
            </w:r>
          </w:p>
        </w:tc>
      </w:tr>
    </w:tbl>
    <w:p w14:paraId="2098D263" w14:textId="77777777" w:rsidR="00B245C0" w:rsidRDefault="00000000">
      <w:pPr>
        <w:spacing w:before="240"/>
        <w:rPr>
          <w:rFonts w:cs="Times New Roman"/>
        </w:rPr>
      </w:pPr>
      <w:r>
        <w:br w:type="page"/>
      </w:r>
    </w:p>
    <w:p w14:paraId="21CBEE7E" w14:textId="77777777" w:rsidR="00B245C0" w:rsidRDefault="00B245C0">
      <w:pPr>
        <w:spacing w:before="240"/>
        <w:rPr>
          <w:rFonts w:cs="Times New Roman"/>
        </w:rPr>
      </w:pPr>
    </w:p>
    <w:p w14:paraId="2789190A" w14:textId="77777777" w:rsidR="00B245C0" w:rsidRDefault="00000000">
      <w:pPr>
        <w:pStyle w:val="berschrift1"/>
        <w:numPr>
          <w:ilvl w:val="0"/>
          <w:numId w:val="3"/>
        </w:numPr>
      </w:pPr>
      <w:r>
        <w:t>Supplementary Material 2: Moderators’ Protocol</w:t>
      </w:r>
    </w:p>
    <w:p w14:paraId="51925020" w14:textId="77777777" w:rsidR="00B245C0" w:rsidRDefault="00000000">
      <w:pPr>
        <w:spacing w:before="20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emplate for </w:t>
      </w:r>
      <w:r>
        <w:rPr>
          <w:rFonts w:cs="Times New Roman"/>
          <w:b/>
          <w:bCs/>
          <w:szCs w:val="24"/>
        </w:rPr>
        <w:t>Stage 1: Exploration of general knowledge on food by-produc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58"/>
        <w:gridCol w:w="8309"/>
      </w:tblGrid>
      <w:tr w:rsidR="00B245C0" w14:paraId="30833DEB" w14:textId="77777777">
        <w:tc>
          <w:tcPr>
            <w:tcW w:w="1418" w:type="dxa"/>
            <w:shd w:val="clear" w:color="auto" w:fill="D9D9D9" w:themeFill="background1" w:themeFillShade="D9"/>
          </w:tcPr>
          <w:p w14:paraId="7518BE01" w14:textId="77777777" w:rsidR="00B245C0" w:rsidRDefault="00000000">
            <w:pPr>
              <w:spacing w:after="0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Participant Name</w:t>
            </w:r>
          </w:p>
          <w:p w14:paraId="513E1929" w14:textId="6C8CF7F0" w:rsidR="00B245C0" w:rsidRDefault="00000000">
            <w:pPr>
              <w:spacing w:after="0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(Focus group - general population</w:t>
            </w:r>
          </w:p>
        </w:tc>
        <w:tc>
          <w:tcPr>
            <w:tcW w:w="8358" w:type="dxa"/>
            <w:shd w:val="clear" w:color="auto" w:fill="D9D9D9" w:themeFill="background1" w:themeFillShade="D9"/>
          </w:tcPr>
          <w:p w14:paraId="565809D8" w14:textId="77777777" w:rsidR="00B245C0" w:rsidRDefault="00000000">
            <w:pPr>
              <w:spacing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What do you know about food by-products? Are these important? Can these be </w:t>
            </w:r>
            <w:proofErr w:type="spellStart"/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valorised</w:t>
            </w:r>
            <w:proofErr w:type="spellEnd"/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? Do they contain important compounds for humans health? Do you consider that they are useful? For what?</w:t>
            </w:r>
          </w:p>
          <w:p w14:paraId="0A7E760B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sz w:val="22"/>
                <w:lang w:val="en-GB"/>
              </w:rPr>
            </w:pPr>
          </w:p>
        </w:tc>
      </w:tr>
      <w:tr w:rsidR="00B245C0" w14:paraId="4C71CA67" w14:textId="77777777">
        <w:trPr>
          <w:trHeight w:val="406"/>
        </w:trPr>
        <w:tc>
          <w:tcPr>
            <w:tcW w:w="1418" w:type="dxa"/>
            <w:shd w:val="clear" w:color="auto" w:fill="auto"/>
          </w:tcPr>
          <w:p w14:paraId="35EB2382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18BE027A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1C8B5059" w14:textId="77777777">
        <w:trPr>
          <w:trHeight w:val="570"/>
        </w:trPr>
        <w:tc>
          <w:tcPr>
            <w:tcW w:w="1418" w:type="dxa"/>
            <w:shd w:val="clear" w:color="auto" w:fill="auto"/>
          </w:tcPr>
          <w:p w14:paraId="446EA137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632BA5FA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40E9F3A5" w14:textId="77777777">
        <w:trPr>
          <w:trHeight w:val="440"/>
        </w:trPr>
        <w:tc>
          <w:tcPr>
            <w:tcW w:w="1418" w:type="dxa"/>
            <w:shd w:val="clear" w:color="auto" w:fill="auto"/>
          </w:tcPr>
          <w:p w14:paraId="279628B8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46A4F223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1F75E006" w14:textId="77777777">
        <w:trPr>
          <w:trHeight w:val="549"/>
        </w:trPr>
        <w:tc>
          <w:tcPr>
            <w:tcW w:w="1418" w:type="dxa"/>
            <w:shd w:val="clear" w:color="auto" w:fill="auto"/>
          </w:tcPr>
          <w:p w14:paraId="6A34CCFE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6A91421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7365495F" w14:textId="77777777">
        <w:trPr>
          <w:trHeight w:val="314"/>
        </w:trPr>
        <w:tc>
          <w:tcPr>
            <w:tcW w:w="1418" w:type="dxa"/>
            <w:shd w:val="clear" w:color="auto" w:fill="auto"/>
          </w:tcPr>
          <w:p w14:paraId="08201C33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52E69815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16A6D147" w14:textId="77777777">
        <w:trPr>
          <w:trHeight w:val="314"/>
        </w:trPr>
        <w:tc>
          <w:tcPr>
            <w:tcW w:w="1418" w:type="dxa"/>
            <w:shd w:val="clear" w:color="auto" w:fill="auto"/>
          </w:tcPr>
          <w:p w14:paraId="0FBCC95C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58858E09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</w:tbl>
    <w:p w14:paraId="18B75AC0" w14:textId="77777777" w:rsidR="00B245C0" w:rsidRDefault="00000000">
      <w:pPr>
        <w:spacing w:before="200"/>
        <w:jc w:val="both"/>
        <w:rPr>
          <w:rFonts w:cs="Times New Roman"/>
          <w:sz w:val="22"/>
          <w:lang w:val="en-GB"/>
        </w:rPr>
      </w:pPr>
      <w:bookmarkStart w:id="0" w:name="_Toc421524288"/>
      <w:r>
        <w:rPr>
          <w:rFonts w:cs="Times New Roman"/>
          <w:szCs w:val="24"/>
        </w:rPr>
        <w:t xml:space="preserve">Template for </w:t>
      </w:r>
      <w:r>
        <w:rPr>
          <w:rFonts w:cs="Times New Roman"/>
          <w:b/>
          <w:bCs/>
          <w:szCs w:val="24"/>
        </w:rPr>
        <w:t xml:space="preserve">Stage 2: Exploration of food products with by-products </w:t>
      </w:r>
      <w:bookmarkEnd w:id="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58"/>
        <w:gridCol w:w="8309"/>
      </w:tblGrid>
      <w:tr w:rsidR="00B245C0" w14:paraId="720730BA" w14:textId="77777777">
        <w:tc>
          <w:tcPr>
            <w:tcW w:w="1418" w:type="dxa"/>
            <w:shd w:val="clear" w:color="auto" w:fill="D9D9D9" w:themeFill="background1" w:themeFillShade="D9"/>
          </w:tcPr>
          <w:p w14:paraId="4D2135F1" w14:textId="77777777" w:rsidR="00B245C0" w:rsidRDefault="00000000">
            <w:pPr>
              <w:spacing w:after="0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Participant Name</w:t>
            </w:r>
          </w:p>
          <w:p w14:paraId="0E1F2F40" w14:textId="7710935E" w:rsidR="00B245C0" w:rsidRDefault="00000000">
            <w:pPr>
              <w:spacing w:after="0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(Focus group - general population</w:t>
            </w:r>
          </w:p>
        </w:tc>
        <w:tc>
          <w:tcPr>
            <w:tcW w:w="8358" w:type="dxa"/>
            <w:shd w:val="clear" w:color="auto" w:fill="D9D9D9" w:themeFill="background1" w:themeFillShade="D9"/>
          </w:tcPr>
          <w:p w14:paraId="5D6475C7" w14:textId="77777777" w:rsidR="00B245C0" w:rsidRDefault="00000000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Have you heard about food products containing by-products or from by-products? </w:t>
            </w:r>
          </w:p>
        </w:tc>
      </w:tr>
      <w:tr w:rsidR="00B245C0" w14:paraId="14EE76BE" w14:textId="77777777">
        <w:trPr>
          <w:trHeight w:val="251"/>
        </w:trPr>
        <w:tc>
          <w:tcPr>
            <w:tcW w:w="1418" w:type="dxa"/>
            <w:shd w:val="clear" w:color="auto" w:fill="auto"/>
          </w:tcPr>
          <w:p w14:paraId="18E53CD2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2D5AF179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4F01C6B8" w14:textId="77777777">
        <w:trPr>
          <w:trHeight w:val="256"/>
        </w:trPr>
        <w:tc>
          <w:tcPr>
            <w:tcW w:w="1418" w:type="dxa"/>
            <w:shd w:val="clear" w:color="auto" w:fill="auto"/>
          </w:tcPr>
          <w:p w14:paraId="1B4E0AF4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1C06E166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49B73EF1" w14:textId="77777777">
        <w:trPr>
          <w:trHeight w:val="259"/>
        </w:trPr>
        <w:tc>
          <w:tcPr>
            <w:tcW w:w="1418" w:type="dxa"/>
            <w:shd w:val="clear" w:color="auto" w:fill="auto"/>
          </w:tcPr>
          <w:p w14:paraId="12315152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9096D6A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2BA8C1B6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15F68FAD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2EF29772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56133FC1" w14:textId="77777777">
        <w:trPr>
          <w:trHeight w:val="268"/>
        </w:trPr>
        <w:tc>
          <w:tcPr>
            <w:tcW w:w="1418" w:type="dxa"/>
            <w:shd w:val="clear" w:color="auto" w:fill="auto"/>
          </w:tcPr>
          <w:p w14:paraId="041C4008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4AD12F60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242B06FD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3B81ACB3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78CB23D8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08900A1D" w14:textId="77777777">
        <w:tc>
          <w:tcPr>
            <w:tcW w:w="1418" w:type="dxa"/>
            <w:shd w:val="clear" w:color="auto" w:fill="D9D9D9" w:themeFill="background1" w:themeFillShade="D9"/>
          </w:tcPr>
          <w:p w14:paraId="21B7D295" w14:textId="77777777" w:rsidR="00B245C0" w:rsidRDefault="00000000">
            <w:pPr>
              <w:spacing w:after="0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Name</w:t>
            </w:r>
          </w:p>
        </w:tc>
        <w:tc>
          <w:tcPr>
            <w:tcW w:w="8358" w:type="dxa"/>
            <w:shd w:val="clear" w:color="auto" w:fill="D9D9D9" w:themeFill="background1" w:themeFillShade="D9"/>
          </w:tcPr>
          <w:p w14:paraId="24165A39" w14:textId="77777777" w:rsidR="00B245C0" w:rsidRDefault="00000000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Why would somebody use (want to use) or avoid to use by-products ?</w:t>
            </w:r>
          </w:p>
        </w:tc>
      </w:tr>
      <w:tr w:rsidR="00B245C0" w14:paraId="14830AAE" w14:textId="77777777">
        <w:trPr>
          <w:trHeight w:val="251"/>
        </w:trPr>
        <w:tc>
          <w:tcPr>
            <w:tcW w:w="1418" w:type="dxa"/>
            <w:shd w:val="clear" w:color="auto" w:fill="auto"/>
          </w:tcPr>
          <w:p w14:paraId="18E0A001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7C66F2F1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680B360F" w14:textId="77777777">
        <w:trPr>
          <w:trHeight w:val="256"/>
        </w:trPr>
        <w:tc>
          <w:tcPr>
            <w:tcW w:w="1418" w:type="dxa"/>
            <w:shd w:val="clear" w:color="auto" w:fill="auto"/>
          </w:tcPr>
          <w:p w14:paraId="023D63E5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82E01E4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77CD812C" w14:textId="77777777">
        <w:trPr>
          <w:trHeight w:val="259"/>
        </w:trPr>
        <w:tc>
          <w:tcPr>
            <w:tcW w:w="1418" w:type="dxa"/>
            <w:shd w:val="clear" w:color="auto" w:fill="auto"/>
          </w:tcPr>
          <w:p w14:paraId="1125D10F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72D1DB0D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3A5714F7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21E17424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613145FE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34CDE11F" w14:textId="77777777">
        <w:trPr>
          <w:trHeight w:val="268"/>
        </w:trPr>
        <w:tc>
          <w:tcPr>
            <w:tcW w:w="1418" w:type="dxa"/>
            <w:shd w:val="clear" w:color="auto" w:fill="auto"/>
          </w:tcPr>
          <w:p w14:paraId="39CC0C97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640BD3EC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7B61135D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59423AAD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5CD1E593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37E899B9" w14:textId="77777777">
        <w:tc>
          <w:tcPr>
            <w:tcW w:w="1418" w:type="dxa"/>
            <w:shd w:val="clear" w:color="auto" w:fill="D9D9D9" w:themeFill="background1" w:themeFillShade="D9"/>
          </w:tcPr>
          <w:p w14:paraId="5630C441" w14:textId="77777777" w:rsidR="00B245C0" w:rsidRDefault="00000000">
            <w:pPr>
              <w:spacing w:after="0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Name</w:t>
            </w:r>
          </w:p>
        </w:tc>
        <w:tc>
          <w:tcPr>
            <w:tcW w:w="8358" w:type="dxa"/>
            <w:shd w:val="clear" w:color="auto" w:fill="D9D9D9" w:themeFill="background1" w:themeFillShade="D9"/>
          </w:tcPr>
          <w:p w14:paraId="27E5D9FD" w14:textId="77777777" w:rsidR="00B245C0" w:rsidRDefault="00000000">
            <w:pPr>
              <w:spacing w:after="120"/>
              <w:jc w:val="both"/>
              <w:rPr>
                <w:rFonts w:cs="Times New Roman"/>
                <w:b/>
                <w:lang w:val="en-GB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What are benefits and drawbacks could you expect from adding by-products in new foods or </w:t>
            </w:r>
            <w:proofErr w:type="spellStart"/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valorising</w:t>
            </w:r>
            <w:proofErr w:type="spellEnd"/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 by-products for extracting other ingredients ?</w:t>
            </w:r>
          </w:p>
        </w:tc>
      </w:tr>
      <w:tr w:rsidR="00B245C0" w14:paraId="362E4A23" w14:textId="77777777">
        <w:trPr>
          <w:trHeight w:val="251"/>
        </w:trPr>
        <w:tc>
          <w:tcPr>
            <w:tcW w:w="1418" w:type="dxa"/>
            <w:shd w:val="clear" w:color="auto" w:fill="auto"/>
          </w:tcPr>
          <w:p w14:paraId="715E2DBD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450D9C34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400C5569" w14:textId="77777777">
        <w:trPr>
          <w:trHeight w:val="256"/>
        </w:trPr>
        <w:tc>
          <w:tcPr>
            <w:tcW w:w="1418" w:type="dxa"/>
            <w:shd w:val="clear" w:color="auto" w:fill="auto"/>
          </w:tcPr>
          <w:p w14:paraId="28DEF2FD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C1C9853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3DF5CCEA" w14:textId="77777777">
        <w:trPr>
          <w:trHeight w:val="259"/>
        </w:trPr>
        <w:tc>
          <w:tcPr>
            <w:tcW w:w="1418" w:type="dxa"/>
            <w:shd w:val="clear" w:color="auto" w:fill="auto"/>
          </w:tcPr>
          <w:p w14:paraId="34356BE5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079065D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781D4A5C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19C31084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6B5D5F48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1060600D" w14:textId="77777777">
        <w:trPr>
          <w:trHeight w:val="268"/>
        </w:trPr>
        <w:tc>
          <w:tcPr>
            <w:tcW w:w="1418" w:type="dxa"/>
            <w:shd w:val="clear" w:color="auto" w:fill="auto"/>
          </w:tcPr>
          <w:p w14:paraId="16BA9958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0F998A6E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  <w:tr w:rsidR="00B245C0" w14:paraId="4A1F6A54" w14:textId="77777777">
        <w:trPr>
          <w:trHeight w:val="290"/>
        </w:trPr>
        <w:tc>
          <w:tcPr>
            <w:tcW w:w="1418" w:type="dxa"/>
            <w:shd w:val="clear" w:color="auto" w:fill="auto"/>
          </w:tcPr>
          <w:p w14:paraId="5C518E24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  <w:tc>
          <w:tcPr>
            <w:tcW w:w="8358" w:type="dxa"/>
            <w:shd w:val="clear" w:color="auto" w:fill="auto"/>
          </w:tcPr>
          <w:p w14:paraId="3FC6D67E" w14:textId="77777777" w:rsidR="00B245C0" w:rsidRDefault="00B245C0">
            <w:pPr>
              <w:spacing w:after="0"/>
              <w:rPr>
                <w:rFonts w:asciiTheme="majorHAnsi" w:hAnsiTheme="majorHAnsi" w:cs="Times New Roman"/>
                <w:lang w:val="en-GB"/>
              </w:rPr>
            </w:pPr>
          </w:p>
        </w:tc>
      </w:tr>
    </w:tbl>
    <w:p w14:paraId="323EE817" w14:textId="77777777" w:rsidR="00B245C0" w:rsidRDefault="00000000">
      <w:pPr>
        <w:spacing w:after="0"/>
        <w:rPr>
          <w:rFonts w:cs="Times New Roman"/>
          <w:b/>
          <w:bCs/>
          <w:i/>
          <w:iCs/>
          <w:szCs w:val="24"/>
        </w:rPr>
      </w:pPr>
      <w:r>
        <w:br w:type="page"/>
      </w:r>
    </w:p>
    <w:p w14:paraId="325A9073" w14:textId="77777777" w:rsidR="00B245C0" w:rsidRDefault="00B245C0">
      <w:pPr>
        <w:spacing w:after="0"/>
        <w:rPr>
          <w:rFonts w:cs="Times New Roman"/>
          <w:b/>
          <w:bCs/>
          <w:i/>
          <w:iCs/>
          <w:szCs w:val="24"/>
        </w:rPr>
      </w:pPr>
    </w:p>
    <w:p w14:paraId="57645A4D" w14:textId="77777777" w:rsidR="00B245C0" w:rsidRDefault="00000000">
      <w:pPr>
        <w:spacing w:before="20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emplate for Stage 3</w:t>
      </w:r>
    </w:p>
    <w:tbl>
      <w:tblPr>
        <w:tblStyle w:val="Tabellenraster"/>
        <w:tblW w:w="9767" w:type="dxa"/>
        <w:tblLook w:val="04A0" w:firstRow="1" w:lastRow="0" w:firstColumn="1" w:lastColumn="0" w:noHBand="0" w:noVBand="1"/>
      </w:tblPr>
      <w:tblGrid>
        <w:gridCol w:w="1421"/>
        <w:gridCol w:w="2598"/>
        <w:gridCol w:w="1512"/>
        <w:gridCol w:w="1548"/>
        <w:gridCol w:w="1181"/>
        <w:gridCol w:w="1507"/>
      </w:tblGrid>
      <w:tr w:rsidR="00B245C0" w14:paraId="480ECE0C" w14:textId="77777777">
        <w:tc>
          <w:tcPr>
            <w:tcW w:w="7187" w:type="dxa"/>
            <w:gridSpan w:val="4"/>
            <w:shd w:val="clear" w:color="auto" w:fill="auto"/>
          </w:tcPr>
          <w:p w14:paraId="3FE92399" w14:textId="51F26D9D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Focus group - general population</w:t>
            </w:r>
          </w:p>
        </w:tc>
        <w:tc>
          <w:tcPr>
            <w:tcW w:w="1136" w:type="dxa"/>
            <w:shd w:val="clear" w:color="auto" w:fill="auto"/>
          </w:tcPr>
          <w:p w14:paraId="6E078670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b/>
                <w:sz w:val="22"/>
                <w:lang w:val="en-GB"/>
              </w:rPr>
            </w:pPr>
          </w:p>
        </w:tc>
        <w:tc>
          <w:tcPr>
            <w:tcW w:w="1443" w:type="dxa"/>
            <w:shd w:val="clear" w:color="auto" w:fill="auto"/>
          </w:tcPr>
          <w:p w14:paraId="31BD5912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b/>
                <w:lang w:val="en-GB"/>
              </w:rPr>
            </w:pPr>
          </w:p>
        </w:tc>
      </w:tr>
      <w:tr w:rsidR="00B245C0" w14:paraId="37B2288F" w14:textId="77777777">
        <w:trPr>
          <w:trHeight w:val="375"/>
        </w:trPr>
        <w:tc>
          <w:tcPr>
            <w:tcW w:w="7187" w:type="dxa"/>
            <w:gridSpan w:val="4"/>
            <w:shd w:val="clear" w:color="auto" w:fill="auto"/>
          </w:tcPr>
          <w:p w14:paraId="7B037946" w14:textId="77777777" w:rsidR="00B245C0" w:rsidRDefault="00000000">
            <w:pPr>
              <w:spacing w:after="0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b/>
                <w:lang w:val="en-GB"/>
              </w:rPr>
              <w:t>Participant Name</w:t>
            </w:r>
          </w:p>
        </w:tc>
        <w:tc>
          <w:tcPr>
            <w:tcW w:w="1136" w:type="dxa"/>
            <w:shd w:val="clear" w:color="auto" w:fill="auto"/>
          </w:tcPr>
          <w:p w14:paraId="4F50673E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sz w:val="22"/>
                <w:lang w:val="en-GB"/>
              </w:rPr>
            </w:pPr>
          </w:p>
        </w:tc>
        <w:tc>
          <w:tcPr>
            <w:tcW w:w="1443" w:type="dxa"/>
            <w:shd w:val="clear" w:color="auto" w:fill="auto"/>
          </w:tcPr>
          <w:p w14:paraId="5A959641" w14:textId="77777777" w:rsidR="00B245C0" w:rsidRDefault="00B245C0">
            <w:pPr>
              <w:spacing w:after="0"/>
              <w:rPr>
                <w:rFonts w:asciiTheme="majorHAnsi" w:hAnsiTheme="majorHAnsi" w:cs="Times New Roman"/>
                <w:b/>
                <w:lang w:val="en-GB"/>
              </w:rPr>
            </w:pPr>
          </w:p>
        </w:tc>
      </w:tr>
      <w:tr w:rsidR="00B245C0" w14:paraId="02600F75" w14:textId="77777777">
        <w:tc>
          <w:tcPr>
            <w:tcW w:w="1469" w:type="dxa"/>
            <w:shd w:val="clear" w:color="auto" w:fill="auto"/>
          </w:tcPr>
          <w:p w14:paraId="48CAD3D6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Write down all the examples that come to your mind of type of food products containing by-products?</w:t>
            </w:r>
          </w:p>
          <w:p w14:paraId="282D8313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750A2A91" w14:textId="77777777" w:rsidR="00B245C0" w:rsidRDefault="00000000">
            <w:pPr>
              <w:spacing w:before="200" w:after="0"/>
              <w:jc w:val="both"/>
              <w:rPr>
                <w:rFonts w:cs="Times New Roman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Write down all the examples that come to your mind of type of compounds/ingredients extracted from by-products?</w:t>
            </w:r>
          </w:p>
        </w:tc>
        <w:tc>
          <w:tcPr>
            <w:tcW w:w="1665" w:type="dxa"/>
            <w:shd w:val="clear" w:color="auto" w:fill="auto"/>
          </w:tcPr>
          <w:p w14:paraId="2210057F" w14:textId="77777777" w:rsidR="00B245C0" w:rsidRDefault="00000000">
            <w:pPr>
              <w:spacing w:before="200" w:after="0"/>
              <w:jc w:val="both"/>
              <w:rPr>
                <w:rFonts w:cs="Times New Roman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Rank products you would prefer to buy (1-the most likely to buy)</w:t>
            </w:r>
          </w:p>
        </w:tc>
        <w:tc>
          <w:tcPr>
            <w:tcW w:w="1595" w:type="dxa"/>
            <w:shd w:val="clear" w:color="auto" w:fill="auto"/>
          </w:tcPr>
          <w:p w14:paraId="5BAFA6B0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Additional information for products ranked with 1:</w:t>
            </w:r>
          </w:p>
          <w:p w14:paraId="7C9A87B3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 Why did you prefer these ones? </w:t>
            </w:r>
            <w:r>
              <w:rPr>
                <w:rFonts w:ascii="Cambria" w:hAnsi="Cambria" w:cs="Times New Roman"/>
                <w:b/>
                <w:i/>
                <w:iCs/>
                <w:color w:val="0070C0"/>
                <w:szCs w:val="24"/>
              </w:rPr>
              <w:t>(those most likely to buy)</w:t>
            </w:r>
          </w:p>
          <w:p w14:paraId="4F54CF18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What other reasons could you have for their preference?</w:t>
            </w:r>
          </w:p>
          <w:p w14:paraId="0399A94F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3900EA28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Rank products you would prefer to consume (1-the most likely to consume)</w:t>
            </w:r>
          </w:p>
        </w:tc>
        <w:tc>
          <w:tcPr>
            <w:tcW w:w="1445" w:type="dxa"/>
            <w:shd w:val="clear" w:color="auto" w:fill="auto"/>
          </w:tcPr>
          <w:p w14:paraId="7323CBAE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>Additional information for products ranked with 1:</w:t>
            </w:r>
          </w:p>
          <w:p w14:paraId="3F49D988" w14:textId="77777777" w:rsidR="00B245C0" w:rsidRDefault="00000000">
            <w:pPr>
              <w:spacing w:before="200" w:after="0"/>
              <w:jc w:val="both"/>
              <w:rPr>
                <w:rFonts w:cs="Times New Roman"/>
                <w:i/>
                <w:iCs/>
                <w:color w:val="0070C0"/>
                <w:szCs w:val="24"/>
              </w:rPr>
            </w:pPr>
            <w:r>
              <w:rPr>
                <w:rFonts w:ascii="Cambria" w:hAnsi="Cambria" w:cs="Times New Roman"/>
                <w:i/>
                <w:iCs/>
                <w:color w:val="0070C0"/>
                <w:szCs w:val="24"/>
              </w:rPr>
              <w:t xml:space="preserve">Does specified product have a special benefit in that consumption situation? </w:t>
            </w:r>
            <w:r>
              <w:rPr>
                <w:rFonts w:ascii="Cambria" w:hAnsi="Cambria" w:cs="Times New Roman"/>
                <w:b/>
                <w:i/>
                <w:iCs/>
                <w:color w:val="0070C0"/>
                <w:szCs w:val="24"/>
              </w:rPr>
              <w:t>(those most likely to consume)</w:t>
            </w:r>
          </w:p>
          <w:p w14:paraId="0F2B120C" w14:textId="77777777" w:rsidR="00B245C0" w:rsidRDefault="0000000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  <w:t>Why would participant consume it? (Why would you like to consume product with/from by-products in that situation?)</w:t>
            </w:r>
          </w:p>
        </w:tc>
      </w:tr>
      <w:tr w:rsidR="00B245C0" w14:paraId="56EC95E1" w14:textId="77777777">
        <w:trPr>
          <w:trHeight w:val="331"/>
        </w:trPr>
        <w:tc>
          <w:tcPr>
            <w:tcW w:w="1469" w:type="dxa"/>
            <w:shd w:val="clear" w:color="auto" w:fill="auto"/>
          </w:tcPr>
          <w:p w14:paraId="3A3DBEB7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6DCA49B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047A32FF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5F030187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115E8E48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73852BC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  <w:tr w:rsidR="00B245C0" w14:paraId="76C42868" w14:textId="77777777">
        <w:trPr>
          <w:trHeight w:val="330"/>
        </w:trPr>
        <w:tc>
          <w:tcPr>
            <w:tcW w:w="1469" w:type="dxa"/>
            <w:shd w:val="clear" w:color="auto" w:fill="auto"/>
          </w:tcPr>
          <w:p w14:paraId="4D3EC1DD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7BA00F0D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466E68C6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14B641EF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2F0C24AC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7FE7B2D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  <w:tr w:rsidR="00B245C0" w14:paraId="741203E1" w14:textId="77777777">
        <w:trPr>
          <w:trHeight w:val="330"/>
        </w:trPr>
        <w:tc>
          <w:tcPr>
            <w:tcW w:w="1469" w:type="dxa"/>
            <w:shd w:val="clear" w:color="auto" w:fill="auto"/>
          </w:tcPr>
          <w:p w14:paraId="5E4F2360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1D0D14FC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19EACBBC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5F96AA03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32051034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074B6FF0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  <w:tr w:rsidR="00B245C0" w14:paraId="20CD9D3F" w14:textId="77777777">
        <w:trPr>
          <w:trHeight w:val="330"/>
        </w:trPr>
        <w:tc>
          <w:tcPr>
            <w:tcW w:w="1469" w:type="dxa"/>
            <w:shd w:val="clear" w:color="auto" w:fill="auto"/>
          </w:tcPr>
          <w:p w14:paraId="722BC9B1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14E58E5A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4592E0B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2EC2E9E0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06930EB8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52A8623D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  <w:tr w:rsidR="00B245C0" w14:paraId="099D4E2C" w14:textId="77777777">
        <w:trPr>
          <w:trHeight w:val="330"/>
        </w:trPr>
        <w:tc>
          <w:tcPr>
            <w:tcW w:w="1469" w:type="dxa"/>
            <w:shd w:val="clear" w:color="auto" w:fill="auto"/>
          </w:tcPr>
          <w:p w14:paraId="0B16409F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6FB9D938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47CF21CB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70504AAD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534DB83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67A03EFD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  <w:tr w:rsidR="00B245C0" w14:paraId="76C32866" w14:textId="77777777">
        <w:trPr>
          <w:trHeight w:val="330"/>
        </w:trPr>
        <w:tc>
          <w:tcPr>
            <w:tcW w:w="1469" w:type="dxa"/>
            <w:shd w:val="clear" w:color="auto" w:fill="auto"/>
          </w:tcPr>
          <w:p w14:paraId="72CCB4CA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456" w:type="dxa"/>
            <w:shd w:val="clear" w:color="auto" w:fill="auto"/>
          </w:tcPr>
          <w:p w14:paraId="32409C2D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73B4284F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595" w:type="dxa"/>
            <w:shd w:val="clear" w:color="auto" w:fill="auto"/>
          </w:tcPr>
          <w:p w14:paraId="617B6738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5633A762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445" w:type="dxa"/>
            <w:shd w:val="clear" w:color="auto" w:fill="auto"/>
          </w:tcPr>
          <w:p w14:paraId="16A944DA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</w:tr>
    </w:tbl>
    <w:p w14:paraId="37F1BCA7" w14:textId="77777777" w:rsidR="00B245C0" w:rsidRDefault="00B245C0">
      <w:pPr>
        <w:spacing w:before="200"/>
        <w:jc w:val="both"/>
        <w:rPr>
          <w:rFonts w:cs="Times New Roman"/>
          <w:szCs w:val="24"/>
        </w:rPr>
      </w:pPr>
    </w:p>
    <w:p w14:paraId="4FDF2636" w14:textId="77777777" w:rsidR="00B245C0" w:rsidRDefault="00000000">
      <w:pPr>
        <w:spacing w:before="200"/>
        <w:jc w:val="both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0" distR="113665" simplePos="0" relativeHeight="10" behindDoc="0" locked="0" layoutInCell="1" allowOverlap="1" wp14:anchorId="5A9C8878" wp14:editId="422C594E">
                <wp:simplePos x="0" y="0"/>
                <wp:positionH relativeFrom="margin">
                  <wp:align>left</wp:align>
                </wp:positionH>
                <wp:positionV relativeFrom="paragraph">
                  <wp:posOffset>300990</wp:posOffset>
                </wp:positionV>
                <wp:extent cx="6343015" cy="3474085"/>
                <wp:effectExtent l="0" t="0" r="20320" b="22225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42480" cy="3473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BC53D31" w14:textId="77777777" w:rsidR="00B245C0" w:rsidRDefault="00000000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ascii="Arial Narrow" w:hAnsi="Arial Narrow" w:cs="DejaVuSansCondensed"/>
                              </w:rPr>
                            </w:pPr>
                            <w:r>
                              <w:rPr>
                                <w:rFonts w:ascii="Arial Narrow" w:hAnsi="Arial Narrow" w:cs="DejaVuSansCondensed"/>
                              </w:rPr>
                              <w:t>Brewer spent grain (BSG) are a major by-product from beer production currently used as low-value animal feed. General BSG constituents are 30-50% fibres and 20-30% proteins, the latter containing valuable essential amino acids like lysine. Fibres like arabinoxylans and β-glucan are beneficial for gut health and show cholesterol-lowering effects.</w:t>
                            </w:r>
                          </w:p>
                          <w:p w14:paraId="08C96E46" w14:textId="77777777" w:rsidR="00B245C0" w:rsidRDefault="00000000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ascii="Arial Narrow" w:hAnsi="Arial Narrow" w:cs="DejaVuSansCondensed"/>
                              </w:rPr>
                            </w:pPr>
                            <w:r>
                              <w:rPr>
                                <w:rFonts w:ascii="Arial Narrow" w:hAnsi="Arial Narrow" w:cs="DejaVuSansCondensed"/>
                              </w:rPr>
                              <w:t xml:space="preserve">Biomass from oilseeds by-products is a very relevant source of phytochemicals; sunflower seeds and sprouts show antioxidant, antimicrobial, anti-inflammatory and antihypertensive properties thanks to phenols, flavonoids, polyunsaturated fatty acids and vitamins. The protein content is high (&gt; 36% proteins, it contains relevant amounts of dietary fiber, vitamins and minerals. </w:t>
                            </w:r>
                          </w:p>
                          <w:p w14:paraId="32983571" w14:textId="77777777" w:rsidR="00B245C0" w:rsidRDefault="00000000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ascii="Arial Narrow" w:hAnsi="Arial Narrow" w:cs="DejaVuSansCondensed"/>
                              </w:rPr>
                            </w:pPr>
                            <w:r>
                              <w:rPr>
                                <w:rFonts w:ascii="Arial Narrow" w:hAnsi="Arial Narrow" w:cs="DejaVuSansCondensed"/>
                              </w:rPr>
                              <w:t>The production of chicken meat generates high amounts of by-products. A large part of these byproducts is utilized, but a significant portion of meat is still left on the bones after filleting and production of mechanically deboned meat. These proteins can be extracted using enzymatic hydrolysis.</w:t>
                            </w:r>
                          </w:p>
                          <w:p w14:paraId="14470ADE" w14:textId="77777777" w:rsidR="00B245C0" w:rsidRDefault="00000000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ascii="Arial Narrow" w:hAnsi="Arial Narrow" w:cs="DejaVuSansCondensed"/>
                              </w:rPr>
                            </w:pPr>
                            <w:r>
                              <w:rPr>
                                <w:rFonts w:ascii="Arial Narrow" w:hAnsi="Arial Narrow" w:cs="DejaVuSansCondensed"/>
                              </w:rPr>
                              <w:t>Main generated by-products and wastes in dairy industry are whey, dairy sludge and wastewater, all characterised by high nutrient levels.</w:t>
                            </w:r>
                          </w:p>
                          <w:p w14:paraId="04789FD3" w14:textId="77777777" w:rsidR="00B245C0" w:rsidRDefault="00000000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spacing w:before="0" w:after="0"/>
                              <w:jc w:val="both"/>
                              <w:rPr>
                                <w:rFonts w:ascii="Arial Narrow" w:hAnsi="Arial Narrow" w:cstheme="minorBidi"/>
                              </w:rPr>
                            </w:pPr>
                            <w:r>
                              <w:rPr>
                                <w:rFonts w:ascii="Arial Narrow" w:hAnsi="Arial Narrow" w:cs="DejaVuSansCondensed"/>
                              </w:rPr>
                              <w:t>There is a growing demand for cactus cladodes consumption due to the nutritional and functional value. The most promising constituent is mucilage, a hetero-polysaccharide with gelling properties and antihyperlipidemic, antiobesity and hypocholesterolemic effects.</w:t>
                            </w:r>
                          </w:p>
                          <w:p w14:paraId="22980578" w14:textId="77777777" w:rsidR="00B245C0" w:rsidRDefault="00B245C0" w:rsidP="004A3A34">
                            <w:pPr>
                              <w:pStyle w:val="FrameContents"/>
                              <w:spacing w:after="0"/>
                              <w:ind w:left="1080"/>
                              <w:contextualSpacing/>
                            </w:pP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ect w14:anchorId="5A9C8878" id="Textfeld 1" o:spid="_x0000_s1026" style="position:absolute;left:0;text-align:left;margin-left:0;margin-top:23.7pt;width:499.45pt;height:273.55pt;z-index:10;visibility:visible;mso-wrap-style:square;mso-height-percent:200;mso-wrap-distance-left:0;mso-wrap-distance-top:3.6pt;mso-wrap-distance-right:8.95pt;mso-wrap-distance-bottom:3.6pt;mso-position-horizontal:left;mso-position-horizontal-relative:margin;mso-position-vertical:absolute;mso-position-vertical-relative:text;mso-height-percent:20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" strokeweight=".26mm">
                <v:textbox style="mso-fit-shape-to-text:t">
                  <w:txbxContent>
                    <w:p w14:paraId="6BC53D31" w14:textId="77777777" w:rsidR="00B245C0" w:rsidRDefault="00000000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ascii="Arial Narrow" w:hAnsi="Arial Narrow" w:cs="DejaVuSansCondensed"/>
                        </w:rPr>
                      </w:pPr>
                      <w:r>
                        <w:rPr>
                          <w:rFonts w:ascii="Arial Narrow" w:hAnsi="Arial Narrow" w:cs="DejaVuSansCondensed"/>
                        </w:rPr>
                        <w:t>Brewer spent grain (BSG) are a major by-product from beer production currently used as low-value animal feed. General BSG constituents are 30-50% fibres and 20-30% proteins, the latter containing valuable essential amino acids like lysine. Fibres like arabinoxylans and β-glucan are beneficial for gut health and show cholesterol-lowering effects.</w:t>
                      </w:r>
                    </w:p>
                    <w:p w14:paraId="08C96E46" w14:textId="77777777" w:rsidR="00B245C0" w:rsidRDefault="00000000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ascii="Arial Narrow" w:hAnsi="Arial Narrow" w:cs="DejaVuSansCondensed"/>
                        </w:rPr>
                      </w:pPr>
                      <w:r>
                        <w:rPr>
                          <w:rFonts w:ascii="Arial Narrow" w:hAnsi="Arial Narrow" w:cs="DejaVuSansCondensed"/>
                        </w:rPr>
                        <w:t xml:space="preserve">Biomass from oilseeds by-products is a very relevant source of phytochemicals; sunflower seeds and sprouts show antioxidant, antimicrobial, anti-inflammatory and antihypertensive properties thanks to phenols, flavonoids, polyunsaturated fatty acids and vitamins. The protein content is high (&gt; 36% proteins, it contains relevant amounts of dietary fiber, vitamins and minerals. </w:t>
                      </w:r>
                    </w:p>
                    <w:p w14:paraId="32983571" w14:textId="77777777" w:rsidR="00B245C0" w:rsidRDefault="00000000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ascii="Arial Narrow" w:hAnsi="Arial Narrow" w:cs="DejaVuSansCondensed"/>
                        </w:rPr>
                      </w:pPr>
                      <w:r>
                        <w:rPr>
                          <w:rFonts w:ascii="Arial Narrow" w:hAnsi="Arial Narrow" w:cs="DejaVuSansCondensed"/>
                        </w:rPr>
                        <w:t>The production of chicken meat generates high amounts of by-products. A large part of these byproducts is utilized, but a significant portion of meat is still left on the bones after filleting and production of mechanically deboned meat. These proteins can be extracted using enzymatic hydrolysis.</w:t>
                      </w:r>
                    </w:p>
                    <w:p w14:paraId="14470ADE" w14:textId="77777777" w:rsidR="00B245C0" w:rsidRDefault="00000000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ascii="Arial Narrow" w:hAnsi="Arial Narrow" w:cs="DejaVuSansCondensed"/>
                        </w:rPr>
                      </w:pPr>
                      <w:r>
                        <w:rPr>
                          <w:rFonts w:ascii="Arial Narrow" w:hAnsi="Arial Narrow" w:cs="DejaVuSansCondensed"/>
                        </w:rPr>
                        <w:t>Main generated by-products and wastes in dairy industry are whey, dairy sludge and wastewater, all characterised by high nutrient levels.</w:t>
                      </w:r>
                    </w:p>
                    <w:p w14:paraId="04789FD3" w14:textId="77777777" w:rsidR="00B245C0" w:rsidRDefault="00000000">
                      <w:pPr>
                        <w:pStyle w:val="Listenabsatz"/>
                        <w:numPr>
                          <w:ilvl w:val="0"/>
                          <w:numId w:val="4"/>
                        </w:numPr>
                        <w:spacing w:before="0" w:after="0"/>
                        <w:jc w:val="both"/>
                        <w:rPr>
                          <w:rFonts w:ascii="Arial Narrow" w:hAnsi="Arial Narrow" w:cstheme="minorBidi"/>
                        </w:rPr>
                      </w:pPr>
                      <w:r>
                        <w:rPr>
                          <w:rFonts w:ascii="Arial Narrow" w:hAnsi="Arial Narrow" w:cs="DejaVuSansCondensed"/>
                        </w:rPr>
                        <w:t>There is a growing demand for cactus cladodes consumption due to the nutritional and functional value. The most promising constituent is mucilage, a hetero-polysaccharide with gelling properties and antihyperlipidemic, antiobesity and hypocholesterolemic effects.</w:t>
                      </w:r>
                    </w:p>
                    <w:p w14:paraId="22980578" w14:textId="77777777" w:rsidR="00B245C0" w:rsidRDefault="00B245C0" w:rsidP="004A3A34">
                      <w:pPr>
                        <w:pStyle w:val="FrameContents"/>
                        <w:spacing w:after="0"/>
                        <w:ind w:left="1080"/>
                        <w:contextualSpacing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  <w:r>
        <w:rPr>
          <w:rFonts w:cs="Times New Roman"/>
          <w:szCs w:val="24"/>
        </w:rPr>
        <w:t xml:space="preserve">Moderator will read this information to the participants and explain the benefits of this kind of products. </w:t>
      </w:r>
    </w:p>
    <w:p w14:paraId="3EC9D3C3" w14:textId="77777777" w:rsidR="00B245C0" w:rsidRDefault="00000000">
      <w:pPr>
        <w:spacing w:before="20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us, participants will be asked </w:t>
      </w:r>
      <w:r>
        <w:rPr>
          <w:rFonts w:cs="Times New Roman"/>
          <w:b/>
          <w:szCs w:val="24"/>
        </w:rPr>
        <w:t xml:space="preserve">to imagine that they want and need to consume </w:t>
      </w:r>
      <w:r>
        <w:rPr>
          <w:rFonts w:cs="Times New Roman"/>
          <w:szCs w:val="24"/>
        </w:rPr>
        <w:t xml:space="preserve">increased protein/fibers as a protein/fibers supplement (e.g., because of protein deficiency, digestive difficulties) and </w:t>
      </w:r>
      <w:r>
        <w:rPr>
          <w:rFonts w:cs="Times New Roman"/>
          <w:b/>
          <w:szCs w:val="24"/>
        </w:rPr>
        <w:t xml:space="preserve">to think of a product they would prefer to consume as a protein supplement that could involve product with proteins/fibers </w:t>
      </w:r>
      <w:r>
        <w:rPr>
          <w:rFonts w:cs="Times New Roman"/>
          <w:szCs w:val="24"/>
        </w:rPr>
        <w:t>anything from yoghurts, snacks, breads, biscuits, pasta or vegetable / meat alternatives (meaning types of products like soy meat, vegetable patties etc</w:t>
      </w:r>
      <w:r>
        <w:rPr>
          <w:rFonts w:cs="Times New Roman"/>
          <w:b/>
          <w:szCs w:val="24"/>
        </w:rPr>
        <w:t xml:space="preserve">.). </w:t>
      </w:r>
      <w:r>
        <w:rPr>
          <w:rFonts w:cs="Times New Roman"/>
          <w:szCs w:val="24"/>
        </w:rPr>
        <w:t>Hence, they will be prompted with the question:</w:t>
      </w:r>
    </w:p>
    <w:p w14:paraId="5FCDBA20" w14:textId="77777777" w:rsidR="00B245C0" w:rsidRDefault="00000000">
      <w:pPr>
        <w:pStyle w:val="Listenabsatz"/>
        <w:numPr>
          <w:ilvl w:val="0"/>
          <w:numId w:val="5"/>
        </w:numPr>
        <w:spacing w:before="200" w:after="200"/>
        <w:ind w:left="714" w:hanging="357"/>
        <w:jc w:val="both"/>
        <w:rPr>
          <w:i/>
          <w:iCs/>
          <w:color w:val="0070C0"/>
        </w:rPr>
      </w:pPr>
      <w:r>
        <w:rPr>
          <w:i/>
          <w:iCs/>
          <w:color w:val="0070C0"/>
        </w:rPr>
        <w:t>Would you prefer these products to be supplemented with by-products from dairy, oilseeds, brewery, meat (poultry), prickly pear cactus?</w:t>
      </w:r>
    </w:p>
    <w:p w14:paraId="726A591B" w14:textId="77777777" w:rsidR="00B245C0" w:rsidRDefault="00000000">
      <w:pPr>
        <w:pStyle w:val="Listenabsatz"/>
        <w:numPr>
          <w:ilvl w:val="0"/>
          <w:numId w:val="5"/>
        </w:numPr>
        <w:spacing w:before="200" w:after="200"/>
        <w:ind w:left="714" w:hanging="357"/>
        <w:jc w:val="both"/>
        <w:rPr>
          <w:i/>
          <w:iCs/>
          <w:color w:val="0070C0"/>
        </w:rPr>
      </w:pPr>
      <w:r>
        <w:rPr>
          <w:i/>
          <w:iCs/>
          <w:color w:val="0070C0"/>
        </w:rPr>
        <w:t>Specify which type of by-products would you prefer? (ask only if they did not mention it)</w:t>
      </w:r>
    </w:p>
    <w:p w14:paraId="74E947D5" w14:textId="77777777" w:rsidR="00B245C0" w:rsidRDefault="00000000">
      <w:pPr>
        <w:pStyle w:val="Listenabsatz"/>
        <w:numPr>
          <w:ilvl w:val="0"/>
          <w:numId w:val="5"/>
        </w:numPr>
        <w:spacing w:before="200" w:after="200"/>
        <w:ind w:left="714" w:hanging="357"/>
        <w:jc w:val="both"/>
        <w:rPr>
          <w:i/>
          <w:iCs/>
          <w:color w:val="0070C0"/>
        </w:rPr>
      </w:pPr>
      <w:r>
        <w:rPr>
          <w:i/>
          <w:iCs/>
          <w:color w:val="0070C0"/>
        </w:rPr>
        <w:t>Could you elaborate reasons for your preference / opinion?</w:t>
      </w:r>
    </w:p>
    <w:tbl>
      <w:tblPr>
        <w:tblStyle w:val="Tabellenraster"/>
        <w:tblW w:w="9735" w:type="dxa"/>
        <w:tblLook w:val="04A0" w:firstRow="1" w:lastRow="0" w:firstColumn="1" w:lastColumn="0" w:noHBand="0" w:noVBand="1"/>
      </w:tblPr>
      <w:tblGrid>
        <w:gridCol w:w="2122"/>
        <w:gridCol w:w="1710"/>
        <w:gridCol w:w="1941"/>
        <w:gridCol w:w="1701"/>
        <w:gridCol w:w="1129"/>
        <w:gridCol w:w="1132"/>
      </w:tblGrid>
      <w:tr w:rsidR="00B245C0" w14:paraId="316D1C8D" w14:textId="77777777">
        <w:tc>
          <w:tcPr>
            <w:tcW w:w="2121" w:type="dxa"/>
            <w:shd w:val="clear" w:color="auto" w:fill="auto"/>
          </w:tcPr>
          <w:p w14:paraId="3475AD4B" w14:textId="062A6D60" w:rsidR="00B245C0" w:rsidRDefault="00000000">
            <w:pPr>
              <w:spacing w:before="200" w:after="0"/>
              <w:jc w:val="both"/>
              <w:rPr>
                <w:rFonts w:cs="Times New Roman"/>
                <w:szCs w:val="24"/>
              </w:rPr>
            </w:pPr>
            <w:r>
              <w:rPr>
                <w:rFonts w:ascii="Cambria" w:hAnsi="Cambria" w:cs="Times New Roman"/>
                <w:szCs w:val="24"/>
              </w:rPr>
              <w:t xml:space="preserve">Focus group </w:t>
            </w:r>
          </w:p>
        </w:tc>
        <w:tc>
          <w:tcPr>
            <w:tcW w:w="1710" w:type="dxa"/>
            <w:shd w:val="clear" w:color="auto" w:fill="auto"/>
          </w:tcPr>
          <w:p w14:paraId="2185D3EA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261F7E4B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13CC543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 w14:paraId="33684FCA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43C9D7EB" w14:textId="77777777" w:rsidR="00B245C0" w:rsidRDefault="00B245C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</w:tr>
      <w:tr w:rsidR="00B245C0" w14:paraId="11BD4AE9" w14:textId="77777777">
        <w:tc>
          <w:tcPr>
            <w:tcW w:w="2121" w:type="dxa"/>
            <w:shd w:val="clear" w:color="auto" w:fill="auto"/>
          </w:tcPr>
          <w:p w14:paraId="41ED2051" w14:textId="77777777" w:rsidR="00B245C0" w:rsidRDefault="00000000">
            <w:pPr>
              <w:spacing w:before="200" w:after="0"/>
              <w:jc w:val="both"/>
              <w:rPr>
                <w:rFonts w:cs="Times New Roman"/>
                <w:szCs w:val="24"/>
              </w:rPr>
            </w:pPr>
            <w:r>
              <w:rPr>
                <w:rFonts w:ascii="Cambria" w:hAnsi="Cambria" w:cs="Times New Roman"/>
                <w:szCs w:val="24"/>
              </w:rPr>
              <w:t>Participant name</w:t>
            </w:r>
          </w:p>
        </w:tc>
        <w:tc>
          <w:tcPr>
            <w:tcW w:w="1710" w:type="dxa"/>
            <w:shd w:val="clear" w:color="auto" w:fill="auto"/>
          </w:tcPr>
          <w:p w14:paraId="40FDAE20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5F0DCE46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2FAF4CAA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 w14:paraId="731CEB8C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3785593D" w14:textId="77777777" w:rsidR="00B245C0" w:rsidRDefault="00B245C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</w:tr>
      <w:tr w:rsidR="00B245C0" w14:paraId="107808B7" w14:textId="77777777">
        <w:tc>
          <w:tcPr>
            <w:tcW w:w="2121" w:type="dxa"/>
            <w:shd w:val="clear" w:color="auto" w:fill="auto"/>
          </w:tcPr>
          <w:p w14:paraId="25EF86A4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710D0BAE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1C8604B4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C6F35D8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 w14:paraId="3171921C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6CFF1290" w14:textId="77777777" w:rsidR="00B245C0" w:rsidRDefault="00B245C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</w:tr>
      <w:tr w:rsidR="00B245C0" w14:paraId="5BB029D0" w14:textId="77777777">
        <w:tc>
          <w:tcPr>
            <w:tcW w:w="2121" w:type="dxa"/>
            <w:shd w:val="clear" w:color="auto" w:fill="auto"/>
          </w:tcPr>
          <w:p w14:paraId="67F30542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711D9854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1769C92D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0578429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 w14:paraId="4875F74E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709D4014" w14:textId="77777777" w:rsidR="00B245C0" w:rsidRDefault="00B245C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</w:tr>
      <w:tr w:rsidR="00B245C0" w14:paraId="7072B3C7" w14:textId="77777777">
        <w:tc>
          <w:tcPr>
            <w:tcW w:w="2121" w:type="dxa"/>
            <w:shd w:val="clear" w:color="auto" w:fill="auto"/>
          </w:tcPr>
          <w:p w14:paraId="1040F5CB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7222F6F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65828220" w14:textId="77777777" w:rsidR="00B245C0" w:rsidRDefault="00B245C0">
            <w:pPr>
              <w:spacing w:before="200" w:after="0"/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AC6E66E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29" w:type="dxa"/>
            <w:shd w:val="clear" w:color="auto" w:fill="auto"/>
          </w:tcPr>
          <w:p w14:paraId="1B82FDE1" w14:textId="77777777" w:rsidR="00B245C0" w:rsidRDefault="00B245C0">
            <w:pPr>
              <w:spacing w:before="200" w:after="0"/>
              <w:jc w:val="both"/>
              <w:rPr>
                <w:rFonts w:ascii="Cambria" w:hAnsi="Cambria" w:cs="Times New Roman"/>
                <w:i/>
                <w:iCs/>
                <w:color w:val="0070C0"/>
                <w:szCs w:val="24"/>
              </w:rPr>
            </w:pPr>
          </w:p>
        </w:tc>
        <w:tc>
          <w:tcPr>
            <w:tcW w:w="1132" w:type="dxa"/>
            <w:shd w:val="clear" w:color="auto" w:fill="auto"/>
          </w:tcPr>
          <w:p w14:paraId="0B525425" w14:textId="77777777" w:rsidR="00B245C0" w:rsidRDefault="00B245C0">
            <w:pPr>
              <w:pStyle w:val="Aufzhlungszeichen"/>
              <w:spacing w:before="200"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lang w:val="en-US"/>
              </w:rPr>
            </w:pPr>
          </w:p>
        </w:tc>
      </w:tr>
    </w:tbl>
    <w:p w14:paraId="7B67DD2A" w14:textId="77777777" w:rsidR="00B245C0" w:rsidRDefault="00B245C0"/>
    <w:sectPr w:rsidR="00B245C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4B818" w14:textId="77777777" w:rsidR="001678AC" w:rsidRDefault="001678AC">
      <w:pPr>
        <w:spacing w:before="0" w:after="0"/>
      </w:pPr>
      <w:r>
        <w:separator/>
      </w:r>
    </w:p>
  </w:endnote>
  <w:endnote w:type="continuationSeparator" w:id="0">
    <w:p w14:paraId="32A575BA" w14:textId="77777777" w:rsidR="001678AC" w:rsidRDefault="001678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jaVuSansCondensed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28CAC" w14:textId="77777777" w:rsidR="00B245C0" w:rsidRDefault="00000000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9" behindDoc="1" locked="0" layoutInCell="1" allowOverlap="1" wp14:anchorId="0411B7EB" wp14:editId="36C9773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88CF2DF" w14:textId="77777777" w:rsidR="00B245C0" w:rsidRDefault="00000000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1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70pt;margin-top:0pt;width:118.75pt;height:34.05pt;mso-position-horizontal:right;mso-position-horizontal-relative:margin;mso-position-vertical:top" wp14:anchorId="00A152C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1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6F43AA" w14:textId="77777777" w:rsidR="00B245C0" w:rsidRDefault="00000000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5" behindDoc="1" locked="0" layoutInCell="1" allowOverlap="1" wp14:anchorId="69EFE97F" wp14:editId="33DDAFE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433705"/>
              <wp:effectExtent l="0" t="0" r="0" b="0"/>
              <wp:wrapNone/>
              <wp:docPr id="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359D211C" w14:textId="77777777" w:rsidR="00B245C0" w:rsidRDefault="00000000">
                          <w:pPr>
                            <w:pStyle w:val="FrameContents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9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70pt;margin-top:0pt;width:118.75pt;height:34.05pt;mso-position-horizontal:right;mso-position-horizontal-relative:margin;mso-position-vertical:top" wp14:anchorId="3151A55C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\* ARABIC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9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4DE9D8" w14:textId="77777777" w:rsidR="001678AC" w:rsidRDefault="001678AC">
      <w:pPr>
        <w:spacing w:before="0" w:after="0"/>
      </w:pPr>
      <w:r>
        <w:separator/>
      </w:r>
    </w:p>
  </w:footnote>
  <w:footnote w:type="continuationSeparator" w:id="0">
    <w:p w14:paraId="2E437A2B" w14:textId="77777777" w:rsidR="001678AC" w:rsidRDefault="001678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A11085" w14:textId="77777777" w:rsidR="00B245C0" w:rsidRDefault="00000000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83CD1E" w14:textId="77777777" w:rsidR="00B245C0" w:rsidRDefault="00B245C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2BF81" w14:textId="77777777" w:rsidR="00B245C0" w:rsidRDefault="00000000">
    <w:r>
      <w:rPr>
        <w:noProof/>
      </w:rPr>
      <w:drawing>
        <wp:inline distT="0" distB="0" distL="0" distR="0" wp14:anchorId="5AB16FE1" wp14:editId="641DF177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41672"/>
    <w:multiLevelType w:val="multilevel"/>
    <w:tmpl w:val="A4F278D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7341FED"/>
    <w:multiLevelType w:val="multilevel"/>
    <w:tmpl w:val="1D0A49F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59B667F4"/>
    <w:multiLevelType w:val="multilevel"/>
    <w:tmpl w:val="766A1FA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C446628"/>
    <w:multiLevelType w:val="multilevel"/>
    <w:tmpl w:val="9B385458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" w15:restartNumberingAfterBreak="0">
    <w:nsid w:val="6E0C11DC"/>
    <w:multiLevelType w:val="multilevel"/>
    <w:tmpl w:val="A9A24A66"/>
    <w:lvl w:ilvl="0">
      <w:start w:val="1"/>
      <w:numFmt w:val="bullet"/>
      <w:lvlText w:val=""/>
      <w:lvlJc w:val="left"/>
      <w:pPr>
        <w:ind w:left="107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1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3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7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39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37" w:hanging="360"/>
      </w:pPr>
      <w:rPr>
        <w:rFonts w:ascii="Wingdings" w:hAnsi="Wingdings" w:cs="Wingdings" w:hint="default"/>
      </w:rPr>
    </w:lvl>
  </w:abstractNum>
  <w:num w:numId="1" w16cid:durableId="1021591900">
    <w:abstractNumId w:val="3"/>
  </w:num>
  <w:num w:numId="2" w16cid:durableId="1578243223">
    <w:abstractNumId w:val="0"/>
  </w:num>
  <w:num w:numId="3" w16cid:durableId="1342926442">
    <w:abstractNumId w:val="1"/>
  </w:num>
  <w:num w:numId="4" w16cid:durableId="660887933">
    <w:abstractNumId w:val="2"/>
  </w:num>
  <w:num w:numId="5" w16cid:durableId="17116105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C0"/>
    <w:rsid w:val="000B1670"/>
    <w:rsid w:val="001678AC"/>
    <w:rsid w:val="00432EAF"/>
    <w:rsid w:val="00494D4B"/>
    <w:rsid w:val="004A3A34"/>
    <w:rsid w:val="008E6A17"/>
    <w:rsid w:val="009B6EB7"/>
    <w:rsid w:val="00A73A72"/>
    <w:rsid w:val="00B245C0"/>
    <w:rsid w:val="00B46750"/>
    <w:rsid w:val="00D1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19EA2"/>
  <w15:docId w15:val="{015A521A-D326-478F-8944-6ACB7E77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berschrift1">
    <w:name w:val="heading 1"/>
    <w:next w:val="Standard"/>
    <w:uiPriority w:val="2"/>
    <w:qFormat/>
    <w:rsid w:val="00AB6715"/>
    <w:pPr>
      <w:numPr>
        <w:numId w:val="1"/>
      </w:numPr>
      <w:spacing w:before="240" w:after="200" w:line="276" w:lineRule="auto"/>
      <w:outlineLvl w:val="0"/>
    </w:pPr>
    <w:rPr>
      <w:b/>
      <w:sz w:val="24"/>
    </w:rPr>
  </w:style>
  <w:style w:type="paragraph" w:styleId="berschrift2">
    <w:name w:val="heading 2"/>
    <w:basedOn w:val="berschrift1"/>
    <w:next w:val="Standard"/>
    <w:uiPriority w:val="2"/>
    <w:qFormat/>
    <w:rsid w:val="00AB6715"/>
    <w:pPr>
      <w:numPr>
        <w:ilvl w:val="1"/>
      </w:numPr>
      <w:outlineLvl w:val="1"/>
    </w:pPr>
  </w:style>
  <w:style w:type="paragraph" w:styleId="berschrift3">
    <w:name w:val="heading 3"/>
    <w:basedOn w:val="Standard"/>
    <w:next w:val="Standard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B671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B6715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AB6715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AB6715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InternetLink">
    <w:name w:val="Internet 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AB6715"/>
  </w:style>
  <w:style w:type="character" w:customStyle="1" w:styleId="berschrift3Zchn">
    <w:name w:val="Überschrift 3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elZchn">
    <w:name w:val="Titel Zchn"/>
    <w:basedOn w:val="Absatz-Standardschriftart"/>
    <w:link w:val="Titel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Textkrper">
    <w:name w:val="Body Text"/>
    <w:basedOn w:val="Standard"/>
    <w:pPr>
      <w:spacing w:before="0"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ucida San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KeinLeerraum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B67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AB6715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enabsatz">
    <w:name w:val="List Paragraph"/>
    <w:basedOn w:val="Standard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StandardWeb">
    <w:name w:val="Normal (Web)"/>
    <w:basedOn w:val="Standard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styleId="Aufzhlungszeichen">
    <w:name w:val="List Bullet"/>
    <w:basedOn w:val="Standard"/>
    <w:uiPriority w:val="99"/>
    <w:semiHidden/>
    <w:unhideWhenUsed/>
    <w:qFormat/>
    <w:rsid w:val="00487D92"/>
    <w:pPr>
      <w:spacing w:before="0" w:after="200" w:line="276" w:lineRule="auto"/>
      <w:contextualSpacing/>
    </w:pPr>
    <w:rPr>
      <w:rFonts w:asciiTheme="minorHAnsi" w:hAnsiTheme="minorHAnsi"/>
      <w:sz w:val="22"/>
      <w:lang w:val="da-DK"/>
    </w:rPr>
  </w:style>
  <w:style w:type="paragraph" w:customStyle="1" w:styleId="FrameContents">
    <w:name w:val="Frame Contents"/>
    <w:basedOn w:val="Standard"/>
    <w:qFormat/>
  </w:style>
  <w:style w:type="numbering" w:customStyle="1" w:styleId="Headings">
    <w:name w:val="Headings"/>
    <w:uiPriority w:val="99"/>
    <w:qFormat/>
    <w:rsid w:val="00AB6715"/>
  </w:style>
  <w:style w:type="table" w:styleId="Tabellenraster">
    <w:name w:val="Table Grid"/>
    <w:basedOn w:val="NormaleTabelle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21</Words>
  <Characters>5173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Sophie Scheibenzuber</cp:lastModifiedBy>
  <cp:revision>8</cp:revision>
  <cp:lastPrinted>2013-10-03T12:51:00Z</cp:lastPrinted>
  <dcterms:created xsi:type="dcterms:W3CDTF">2022-11-17T16:58:00Z</dcterms:created>
  <dcterms:modified xsi:type="dcterms:W3CDTF">2024-09-26T19:31:00Z</dcterms:modified>
  <dc:language>ro-RO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false</vt:bool>
  </property>
  <property fmtid="{D5CDD505-2E9C-101B-9397-08002B2CF9AE}" pid="11" name="ShareDoc">
    <vt:bool>false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false</vt:bool>
  </property>
</Properties>
</file>